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AB6B2" w14:textId="61C9987A" w:rsidR="0000146F" w:rsidRPr="002821E6" w:rsidRDefault="0000146F" w:rsidP="0000146F">
      <w:pPr>
        <w:pStyle w:val="Subtitle"/>
        <w:ind w:left="426"/>
        <w:rPr>
          <w:rFonts w:ascii="Aptos" w:hAnsi="Aptos"/>
          <w:b/>
          <w:bCs/>
          <w:color w:val="auto"/>
        </w:rPr>
      </w:pPr>
      <w:r w:rsidRPr="002821E6">
        <w:rPr>
          <w:rFonts w:ascii="Aptos" w:hAnsi="Aptos"/>
          <w:b/>
          <w:bCs/>
          <w:color w:val="auto"/>
        </w:rPr>
        <w:t xml:space="preserve">Supporting Information: </w:t>
      </w:r>
      <w:r>
        <w:rPr>
          <w:rFonts w:ascii="Aptos" w:hAnsi="Aptos"/>
          <w:b/>
          <w:bCs/>
          <w:color w:val="auto"/>
        </w:rPr>
        <w:t>Figures</w:t>
      </w:r>
    </w:p>
    <w:p w14:paraId="6A1DE2A3" w14:textId="078170CC" w:rsidR="001A520E" w:rsidRDefault="003E409A" w:rsidP="00EA1906">
      <w:pPr>
        <w:ind w:right="-994"/>
        <w:jc w:val="center"/>
        <w:rPr>
          <w:sz w:val="18"/>
          <w:szCs w:val="22"/>
        </w:rPr>
      </w:pPr>
      <w:r>
        <w:rPr>
          <w:noProof/>
          <w:sz w:val="18"/>
          <w:szCs w:val="22"/>
        </w:rPr>
        <w:drawing>
          <wp:inline distT="0" distB="0" distL="0" distR="0" wp14:anchorId="0BD0EC99" wp14:editId="26EABBF5">
            <wp:extent cx="7224972" cy="4724400"/>
            <wp:effectExtent l="0" t="0" r="0" b="0"/>
            <wp:docPr id="5397224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722497" name="Picture 53972249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65" t="4322" r="9074" b="17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2343" cy="4735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59258" w14:textId="613617AC" w:rsidR="001049A1" w:rsidRPr="00F42FDB" w:rsidRDefault="001049A1" w:rsidP="00EA1906">
      <w:pPr>
        <w:ind w:left="-567" w:firstLine="1287"/>
        <w:jc w:val="center"/>
        <w:rPr>
          <w:rFonts w:ascii="Aptos" w:hAnsi="Aptos" w:cs="Times New Roman"/>
          <w:sz w:val="20"/>
          <w:szCs w:val="24"/>
        </w:rPr>
      </w:pPr>
      <w:r w:rsidRPr="00F42FDB">
        <w:rPr>
          <w:rFonts w:ascii="Aptos" w:hAnsi="Aptos" w:cs="Times New Roman"/>
          <w:b/>
          <w:bCs/>
          <w:sz w:val="20"/>
          <w:szCs w:val="24"/>
        </w:rPr>
        <w:t>Figure S1</w:t>
      </w:r>
      <w:r w:rsidRPr="00F42FDB">
        <w:rPr>
          <w:rFonts w:ascii="Aptos" w:hAnsi="Aptos" w:cs="Times New Roman"/>
          <w:sz w:val="20"/>
          <w:szCs w:val="24"/>
        </w:rPr>
        <w:t xml:space="preserve"> Flow diagram of participants by </w:t>
      </w:r>
      <w:r w:rsidR="0090067D">
        <w:rPr>
          <w:rFonts w:ascii="Aptos" w:hAnsi="Aptos" w:cs="Times New Roman"/>
          <w:sz w:val="20"/>
          <w:szCs w:val="24"/>
        </w:rPr>
        <w:t xml:space="preserve">jurisdiction and </w:t>
      </w:r>
      <w:r w:rsidRPr="00F42FDB">
        <w:rPr>
          <w:rFonts w:ascii="Aptos" w:hAnsi="Aptos" w:cs="Times New Roman"/>
          <w:sz w:val="20"/>
          <w:szCs w:val="24"/>
        </w:rPr>
        <w:t>vaccination status</w:t>
      </w:r>
      <w:r w:rsidR="008D6CAC">
        <w:rPr>
          <w:rFonts w:ascii="Aptos" w:hAnsi="Aptos" w:cs="Times New Roman"/>
          <w:sz w:val="20"/>
          <w:szCs w:val="24"/>
        </w:rPr>
        <w:t xml:space="preserve"> (</w:t>
      </w:r>
      <w:r w:rsidR="0090067D">
        <w:rPr>
          <w:rFonts w:ascii="Aptos" w:hAnsi="Aptos" w:cs="Times New Roman"/>
          <w:sz w:val="20"/>
          <w:szCs w:val="24"/>
        </w:rPr>
        <w:t>i</w:t>
      </w:r>
      <w:r w:rsidR="008D6CAC">
        <w:rPr>
          <w:rFonts w:ascii="Aptos" w:hAnsi="Aptos" w:cs="Times New Roman"/>
          <w:sz w:val="20"/>
          <w:szCs w:val="24"/>
        </w:rPr>
        <w:t xml:space="preserve">nfluenza and post- </w:t>
      </w:r>
      <w:r w:rsidR="0090067D">
        <w:rPr>
          <w:rFonts w:ascii="Aptos" w:hAnsi="Aptos" w:cs="Times New Roman"/>
          <w:sz w:val="20"/>
          <w:szCs w:val="24"/>
        </w:rPr>
        <w:t>pertussis)</w:t>
      </w:r>
      <w:r w:rsidRPr="00F42FDB">
        <w:rPr>
          <w:rFonts w:ascii="Aptos" w:hAnsi="Aptos" w:cs="Times New Roman"/>
          <w:sz w:val="20"/>
          <w:szCs w:val="24"/>
        </w:rPr>
        <w:t>, 2012-2017</w:t>
      </w:r>
    </w:p>
    <w:p w14:paraId="7F3A1710" w14:textId="287AC6C0" w:rsidR="00A17777" w:rsidRDefault="00DC4D7C" w:rsidP="007F0E3A">
      <w:pPr>
        <w:spacing w:after="0" w:line="240" w:lineRule="auto"/>
        <w:ind w:right="-994"/>
        <w:rPr>
          <w:noProof/>
        </w:rPr>
      </w:pPr>
      <w:r>
        <w:rPr>
          <w:noProof/>
        </w:rPr>
        <w:lastRenderedPageBreak/>
        <w:drawing>
          <wp:inline distT="0" distB="0" distL="0" distR="0" wp14:anchorId="5799F48A" wp14:editId="79AB5490">
            <wp:extent cx="4982941" cy="2852928"/>
            <wp:effectExtent l="0" t="0" r="8255" b="5080"/>
            <wp:docPr id="3" name="Picture 2" descr="A graph of a vaccinatio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4CB6F73-56BB-3C22-3009-9FE33B9B68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vaccination&#10;&#10;AI-generated content may be incorrect.">
                      <a:extLst>
                        <a:ext uri="{FF2B5EF4-FFF2-40B4-BE49-F238E27FC236}">
                          <a16:creationId xmlns:a16="http://schemas.microsoft.com/office/drawing/2014/main" id="{84CB6F73-56BB-3C22-3009-9FE33B9B68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447" cy="2862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7777" w:rsidRPr="00A17777">
        <w:rPr>
          <w:noProof/>
        </w:rPr>
        <w:t xml:space="preserve"> </w:t>
      </w:r>
      <w:r w:rsidR="00A17777">
        <w:rPr>
          <w:noProof/>
        </w:rPr>
        <w:drawing>
          <wp:inline distT="0" distB="0" distL="0" distR="0" wp14:anchorId="41E48E37" wp14:editId="3B742FC0">
            <wp:extent cx="4817086" cy="2892216"/>
            <wp:effectExtent l="0" t="0" r="3175" b="381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9B3E1B4-1D81-2875-F8F9-BF155283C1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9B3E1B4-1D81-2875-F8F9-BF155283C1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7086" cy="2892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2FD16" w14:textId="028464BE" w:rsidR="00A17777" w:rsidRPr="00C06A95" w:rsidRDefault="0069128C" w:rsidP="00BC0A8E">
      <w:pPr>
        <w:spacing w:after="0" w:line="240" w:lineRule="auto"/>
        <w:ind w:left="709" w:right="-994"/>
        <w:rPr>
          <w:noProof/>
        </w:rPr>
      </w:pPr>
      <w:r w:rsidRPr="0069128C">
        <w:rPr>
          <w:rFonts w:ascii="Aptos" w:hAnsi="Aptos" w:cs="Times New Roman"/>
          <w:b/>
          <w:bCs/>
          <w:sz w:val="18"/>
          <w:szCs w:val="22"/>
        </w:rPr>
        <w:t>Figure S</w:t>
      </w:r>
      <w:r>
        <w:rPr>
          <w:rFonts w:ascii="Aptos" w:hAnsi="Aptos" w:cs="Times New Roman"/>
          <w:b/>
          <w:bCs/>
          <w:sz w:val="18"/>
          <w:szCs w:val="22"/>
        </w:rPr>
        <w:t xml:space="preserve">2 </w:t>
      </w:r>
      <w:r w:rsidRPr="00C06A95">
        <w:rPr>
          <w:rFonts w:ascii="Aptos" w:hAnsi="Aptos" w:cs="Times New Roman"/>
          <w:sz w:val="18"/>
          <w:szCs w:val="22"/>
        </w:rPr>
        <w:t>KM Plot</w:t>
      </w:r>
      <w:r w:rsidR="00C06A95" w:rsidRPr="00C06A95">
        <w:rPr>
          <w:rFonts w:ascii="Aptos" w:hAnsi="Aptos" w:cs="Times New Roman"/>
          <w:sz w:val="18"/>
          <w:szCs w:val="22"/>
        </w:rPr>
        <w:t xml:space="preserve"> Influenza Qld</w:t>
      </w:r>
      <w:r w:rsidR="00F47B5E">
        <w:rPr>
          <w:rFonts w:ascii="Aptos" w:hAnsi="Aptos" w:cs="Times New Roman"/>
          <w:sz w:val="18"/>
          <w:szCs w:val="22"/>
        </w:rPr>
        <w:t>,</w:t>
      </w:r>
      <w:r w:rsidR="00C06A95" w:rsidRPr="00C06A95">
        <w:rPr>
          <w:rFonts w:ascii="Aptos" w:hAnsi="Aptos" w:cs="Times New Roman"/>
          <w:sz w:val="18"/>
          <w:szCs w:val="22"/>
        </w:rPr>
        <w:t xml:space="preserve"> preterm birth</w:t>
      </w:r>
      <w:r w:rsidR="00F47B5E">
        <w:rPr>
          <w:rFonts w:ascii="Aptos" w:hAnsi="Aptos" w:cs="Times New Roman"/>
          <w:sz w:val="18"/>
          <w:szCs w:val="22"/>
        </w:rPr>
        <w:t>, by vaccination status</w:t>
      </w:r>
      <w:r w:rsidR="00C76282">
        <w:rPr>
          <w:rFonts w:ascii="Aptos" w:hAnsi="Aptos" w:cs="Times New Roman"/>
          <w:sz w:val="18"/>
          <w:szCs w:val="22"/>
        </w:rPr>
        <w:tab/>
      </w:r>
      <w:r w:rsidR="00C76282">
        <w:rPr>
          <w:rFonts w:ascii="Aptos" w:hAnsi="Aptos" w:cs="Times New Roman"/>
          <w:sz w:val="18"/>
          <w:szCs w:val="22"/>
        </w:rPr>
        <w:tab/>
      </w:r>
      <w:r w:rsidR="00C76282">
        <w:rPr>
          <w:rFonts w:ascii="Aptos" w:hAnsi="Aptos" w:cs="Times New Roman"/>
          <w:sz w:val="18"/>
          <w:szCs w:val="22"/>
        </w:rPr>
        <w:tab/>
      </w:r>
      <w:r w:rsidR="00C76282" w:rsidRPr="0069128C">
        <w:rPr>
          <w:rFonts w:ascii="Aptos" w:hAnsi="Aptos" w:cs="Times New Roman"/>
          <w:b/>
          <w:bCs/>
          <w:sz w:val="18"/>
          <w:szCs w:val="22"/>
        </w:rPr>
        <w:t>Figure S</w:t>
      </w:r>
      <w:r w:rsidR="00C76282">
        <w:rPr>
          <w:rFonts w:ascii="Aptos" w:hAnsi="Aptos" w:cs="Times New Roman"/>
          <w:b/>
          <w:bCs/>
          <w:sz w:val="18"/>
          <w:szCs w:val="22"/>
        </w:rPr>
        <w:t xml:space="preserve">3 </w:t>
      </w:r>
      <w:r w:rsidR="00C76282" w:rsidRPr="00C06A95">
        <w:rPr>
          <w:rFonts w:ascii="Aptos" w:hAnsi="Aptos" w:cs="Times New Roman"/>
          <w:sz w:val="18"/>
          <w:szCs w:val="22"/>
        </w:rPr>
        <w:t xml:space="preserve">KM Plot Influenza </w:t>
      </w:r>
      <w:r w:rsidR="00C76282">
        <w:rPr>
          <w:rFonts w:ascii="Aptos" w:hAnsi="Aptos" w:cs="Times New Roman"/>
          <w:sz w:val="18"/>
          <w:szCs w:val="22"/>
        </w:rPr>
        <w:t>NT,</w:t>
      </w:r>
      <w:r w:rsidR="00C76282" w:rsidRPr="00C06A95">
        <w:rPr>
          <w:rFonts w:ascii="Aptos" w:hAnsi="Aptos" w:cs="Times New Roman"/>
          <w:sz w:val="18"/>
          <w:szCs w:val="22"/>
        </w:rPr>
        <w:t xml:space="preserve"> preterm birth</w:t>
      </w:r>
      <w:r w:rsidR="00C76282">
        <w:rPr>
          <w:rFonts w:ascii="Aptos" w:hAnsi="Aptos" w:cs="Times New Roman"/>
          <w:sz w:val="18"/>
          <w:szCs w:val="22"/>
        </w:rPr>
        <w:t>, by vaccination status</w:t>
      </w:r>
    </w:p>
    <w:p w14:paraId="491C87EC" w14:textId="77777777" w:rsidR="007F0E3A" w:rsidRDefault="007F0E3A" w:rsidP="00BC0A8E">
      <w:pPr>
        <w:spacing w:after="0" w:line="240" w:lineRule="auto"/>
        <w:ind w:right="-994"/>
        <w:rPr>
          <w:noProof/>
        </w:rPr>
      </w:pPr>
    </w:p>
    <w:p w14:paraId="27A5DC1E" w14:textId="7781C982" w:rsidR="00A17777" w:rsidRDefault="00BA2366" w:rsidP="00BC0A8E">
      <w:pPr>
        <w:spacing w:after="0" w:line="240" w:lineRule="auto"/>
        <w:ind w:right="-994"/>
        <w:rPr>
          <w:noProof/>
        </w:rPr>
      </w:pPr>
      <w:r>
        <w:rPr>
          <w:noProof/>
        </w:rPr>
        <w:drawing>
          <wp:inline distT="0" distB="0" distL="0" distR="0" wp14:anchorId="4475BD28" wp14:editId="2C489F28">
            <wp:extent cx="4991456" cy="3054096"/>
            <wp:effectExtent l="0" t="0" r="0" b="0"/>
            <wp:docPr id="4" name="Picture 3" descr="A graph of a number of patien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B415581-58DE-2E18-87F2-FD391B88F7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number of patients&#10;&#10;AI-generated content may be incorrect.">
                      <a:extLst>
                        <a:ext uri="{FF2B5EF4-FFF2-40B4-BE49-F238E27FC236}">
                          <a16:creationId xmlns:a16="http://schemas.microsoft.com/office/drawing/2014/main" id="{FB415581-58DE-2E18-87F2-FD391B88F7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872" cy="307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7777">
        <w:rPr>
          <w:noProof/>
        </w:rPr>
        <w:drawing>
          <wp:inline distT="0" distB="0" distL="0" distR="0" wp14:anchorId="1E3D8524" wp14:editId="11B07A44">
            <wp:extent cx="5076426" cy="3035808"/>
            <wp:effectExtent l="0" t="0" r="0" b="0"/>
            <wp:docPr id="5" name="Picture 4" descr="A graph of a patient's statu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B848064-6FBB-E750-08AD-38EED782DD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patient's status&#10;&#10;AI-generated content may be incorrect.">
                      <a:extLst>
                        <a:ext uri="{FF2B5EF4-FFF2-40B4-BE49-F238E27FC236}">
                          <a16:creationId xmlns:a16="http://schemas.microsoft.com/office/drawing/2014/main" id="{CB848064-6FBB-E750-08AD-38EED782DD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8074" cy="3048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00B8" w:rsidRPr="00F300B8">
        <w:rPr>
          <w:noProof/>
        </w:rPr>
        <w:t xml:space="preserve"> </w:t>
      </w:r>
    </w:p>
    <w:p w14:paraId="06FC0AD5" w14:textId="340F4F3C" w:rsidR="00C76282" w:rsidRDefault="000C5698" w:rsidP="00BC0A8E">
      <w:pPr>
        <w:spacing w:after="0" w:line="240" w:lineRule="auto"/>
        <w:ind w:right="-994" w:firstLine="720"/>
        <w:rPr>
          <w:noProof/>
        </w:rPr>
      </w:pPr>
      <w:r w:rsidRPr="0069128C">
        <w:rPr>
          <w:rFonts w:ascii="Aptos" w:hAnsi="Aptos" w:cs="Times New Roman"/>
          <w:b/>
          <w:bCs/>
          <w:sz w:val="18"/>
          <w:szCs w:val="22"/>
        </w:rPr>
        <w:t>Figure S</w:t>
      </w:r>
      <w:r>
        <w:rPr>
          <w:rFonts w:ascii="Aptos" w:hAnsi="Aptos" w:cs="Times New Roman"/>
          <w:b/>
          <w:bCs/>
          <w:sz w:val="18"/>
          <w:szCs w:val="22"/>
        </w:rPr>
        <w:t xml:space="preserve">4 </w:t>
      </w:r>
      <w:r w:rsidRPr="00C06A95">
        <w:rPr>
          <w:rFonts w:ascii="Aptos" w:hAnsi="Aptos" w:cs="Times New Roman"/>
          <w:sz w:val="18"/>
          <w:szCs w:val="22"/>
        </w:rPr>
        <w:t xml:space="preserve">KM Plot Influenza </w:t>
      </w:r>
      <w:r w:rsidR="00BA2366">
        <w:rPr>
          <w:rFonts w:ascii="Aptos" w:hAnsi="Aptos" w:cs="Times New Roman"/>
          <w:sz w:val="18"/>
          <w:szCs w:val="22"/>
        </w:rPr>
        <w:t>Qld</w:t>
      </w:r>
      <w:r>
        <w:rPr>
          <w:rFonts w:ascii="Aptos" w:hAnsi="Aptos" w:cs="Times New Roman"/>
          <w:sz w:val="18"/>
          <w:szCs w:val="22"/>
        </w:rPr>
        <w:t>,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 w:rsidR="00BA2366">
        <w:rPr>
          <w:rFonts w:ascii="Aptos" w:hAnsi="Aptos" w:cs="Times New Roman"/>
          <w:sz w:val="18"/>
          <w:szCs w:val="22"/>
        </w:rPr>
        <w:t>SGA</w:t>
      </w:r>
      <w:r>
        <w:rPr>
          <w:rFonts w:ascii="Aptos" w:hAnsi="Aptos" w:cs="Times New Roman"/>
          <w:sz w:val="18"/>
          <w:szCs w:val="22"/>
        </w:rPr>
        <w:t>, by vaccination status</w:t>
      </w:r>
      <w:r w:rsidR="00BA2366">
        <w:rPr>
          <w:rFonts w:ascii="Aptos" w:hAnsi="Aptos" w:cs="Times New Roman"/>
          <w:sz w:val="18"/>
          <w:szCs w:val="22"/>
        </w:rPr>
        <w:tab/>
      </w:r>
      <w:r w:rsidR="00BA2366">
        <w:rPr>
          <w:rFonts w:ascii="Aptos" w:hAnsi="Aptos" w:cs="Times New Roman"/>
          <w:sz w:val="18"/>
          <w:szCs w:val="22"/>
        </w:rPr>
        <w:tab/>
      </w:r>
      <w:r w:rsidR="00BA2366">
        <w:rPr>
          <w:rFonts w:ascii="Aptos" w:hAnsi="Aptos" w:cs="Times New Roman"/>
          <w:sz w:val="18"/>
          <w:szCs w:val="22"/>
        </w:rPr>
        <w:tab/>
      </w:r>
      <w:r w:rsidR="00443BAE">
        <w:rPr>
          <w:rFonts w:ascii="Aptos" w:hAnsi="Aptos" w:cs="Times New Roman"/>
          <w:sz w:val="18"/>
          <w:szCs w:val="22"/>
        </w:rPr>
        <w:tab/>
      </w:r>
      <w:r w:rsidR="00BA2366" w:rsidRPr="0069128C">
        <w:rPr>
          <w:rFonts w:ascii="Aptos" w:hAnsi="Aptos" w:cs="Times New Roman"/>
          <w:b/>
          <w:bCs/>
          <w:sz w:val="18"/>
          <w:szCs w:val="22"/>
        </w:rPr>
        <w:t>Figure S</w:t>
      </w:r>
      <w:r w:rsidR="00443BAE">
        <w:rPr>
          <w:rFonts w:ascii="Aptos" w:hAnsi="Aptos" w:cs="Times New Roman"/>
          <w:b/>
          <w:bCs/>
          <w:sz w:val="18"/>
          <w:szCs w:val="22"/>
        </w:rPr>
        <w:t>5</w:t>
      </w:r>
      <w:r w:rsidR="00BA2366">
        <w:rPr>
          <w:rFonts w:ascii="Aptos" w:hAnsi="Aptos" w:cs="Times New Roman"/>
          <w:b/>
          <w:bCs/>
          <w:sz w:val="18"/>
          <w:szCs w:val="22"/>
        </w:rPr>
        <w:t xml:space="preserve"> </w:t>
      </w:r>
      <w:r w:rsidR="00BA2366" w:rsidRPr="00C06A95">
        <w:rPr>
          <w:rFonts w:ascii="Aptos" w:hAnsi="Aptos" w:cs="Times New Roman"/>
          <w:sz w:val="18"/>
          <w:szCs w:val="22"/>
        </w:rPr>
        <w:t xml:space="preserve">KM Plot Influenza </w:t>
      </w:r>
      <w:r w:rsidR="00443BAE">
        <w:rPr>
          <w:rFonts w:ascii="Aptos" w:hAnsi="Aptos" w:cs="Times New Roman"/>
          <w:sz w:val="18"/>
          <w:szCs w:val="22"/>
        </w:rPr>
        <w:t>NT</w:t>
      </w:r>
      <w:r w:rsidR="00BA2366">
        <w:rPr>
          <w:rFonts w:ascii="Aptos" w:hAnsi="Aptos" w:cs="Times New Roman"/>
          <w:sz w:val="18"/>
          <w:szCs w:val="22"/>
        </w:rPr>
        <w:t>,</w:t>
      </w:r>
      <w:r w:rsidR="00BA2366" w:rsidRPr="00C06A95">
        <w:rPr>
          <w:rFonts w:ascii="Aptos" w:hAnsi="Aptos" w:cs="Times New Roman"/>
          <w:sz w:val="18"/>
          <w:szCs w:val="22"/>
        </w:rPr>
        <w:t xml:space="preserve"> </w:t>
      </w:r>
      <w:r w:rsidR="00BA2366">
        <w:rPr>
          <w:rFonts w:ascii="Aptos" w:hAnsi="Aptos" w:cs="Times New Roman"/>
          <w:sz w:val="18"/>
          <w:szCs w:val="22"/>
        </w:rPr>
        <w:t>SGA, by vaccination status</w:t>
      </w:r>
    </w:p>
    <w:p w14:paraId="127308E2" w14:textId="489F134F" w:rsidR="00F300B8" w:rsidRDefault="00F300B8" w:rsidP="00BC0A8E">
      <w:pPr>
        <w:spacing w:after="0" w:line="240" w:lineRule="auto"/>
        <w:ind w:right="-994"/>
        <w:rPr>
          <w:sz w:val="18"/>
          <w:szCs w:val="22"/>
        </w:rPr>
      </w:pPr>
      <w:r>
        <w:rPr>
          <w:noProof/>
        </w:rPr>
        <w:lastRenderedPageBreak/>
        <w:drawing>
          <wp:inline distT="0" distB="0" distL="0" distR="0" wp14:anchorId="19B49298" wp14:editId="699FCEDA">
            <wp:extent cx="4824733" cy="3017520"/>
            <wp:effectExtent l="0" t="0" r="0" b="0"/>
            <wp:docPr id="6" name="Picture 5" descr="A graph of a patient's statu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E181524-2F74-D2AE-929A-2535330A5D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of a patient's status&#10;&#10;AI-generated content may be incorrect.">
                      <a:extLst>
                        <a:ext uri="{FF2B5EF4-FFF2-40B4-BE49-F238E27FC236}">
                          <a16:creationId xmlns:a16="http://schemas.microsoft.com/office/drawing/2014/main" id="{7E181524-2F74-D2AE-929A-2535330A5D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2144" cy="302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962FB" w14:textId="656D4D4A" w:rsidR="00594A04" w:rsidRDefault="00B0016A" w:rsidP="00BC0A8E">
      <w:pPr>
        <w:spacing w:after="0" w:line="240" w:lineRule="auto"/>
        <w:ind w:right="-992" w:firstLine="720"/>
        <w:rPr>
          <w:sz w:val="18"/>
          <w:szCs w:val="22"/>
        </w:rPr>
      </w:pPr>
      <w:r w:rsidRPr="0069128C">
        <w:rPr>
          <w:rFonts w:ascii="Aptos" w:hAnsi="Aptos" w:cs="Times New Roman"/>
          <w:b/>
          <w:bCs/>
          <w:sz w:val="18"/>
          <w:szCs w:val="22"/>
        </w:rPr>
        <w:t>Figure S</w:t>
      </w:r>
      <w:r>
        <w:rPr>
          <w:rFonts w:ascii="Aptos" w:hAnsi="Aptos" w:cs="Times New Roman"/>
          <w:b/>
          <w:bCs/>
          <w:sz w:val="18"/>
          <w:szCs w:val="22"/>
        </w:rPr>
        <w:t xml:space="preserve">6 </w:t>
      </w:r>
      <w:r w:rsidRPr="00C06A95">
        <w:rPr>
          <w:rFonts w:ascii="Aptos" w:hAnsi="Aptos" w:cs="Times New Roman"/>
          <w:sz w:val="18"/>
          <w:szCs w:val="22"/>
        </w:rPr>
        <w:t xml:space="preserve">KM Plot Influenza </w:t>
      </w:r>
      <w:r>
        <w:rPr>
          <w:rFonts w:ascii="Aptos" w:hAnsi="Aptos" w:cs="Times New Roman"/>
          <w:sz w:val="18"/>
          <w:szCs w:val="22"/>
        </w:rPr>
        <w:t>Qld,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 w:rsidR="007F0E3A">
        <w:rPr>
          <w:rFonts w:ascii="Aptos" w:hAnsi="Aptos" w:cs="Times New Roman"/>
          <w:sz w:val="18"/>
          <w:szCs w:val="22"/>
        </w:rPr>
        <w:t>s</w:t>
      </w:r>
      <w:r>
        <w:rPr>
          <w:rFonts w:ascii="Aptos" w:hAnsi="Aptos" w:cs="Times New Roman"/>
          <w:sz w:val="18"/>
          <w:szCs w:val="22"/>
        </w:rPr>
        <w:t>tillbirth, by vaccination status</w:t>
      </w:r>
    </w:p>
    <w:p w14:paraId="788173CB" w14:textId="4CF1A9D8" w:rsidR="00594A04" w:rsidRDefault="00594A04" w:rsidP="00BC0A8E">
      <w:pPr>
        <w:spacing w:after="0" w:line="240" w:lineRule="auto"/>
        <w:ind w:right="-994"/>
        <w:rPr>
          <w:noProof/>
        </w:rPr>
      </w:pPr>
      <w:r>
        <w:rPr>
          <w:noProof/>
        </w:rPr>
        <w:drawing>
          <wp:inline distT="0" distB="0" distL="0" distR="0" wp14:anchorId="66323666" wp14:editId="0061154B">
            <wp:extent cx="5027141" cy="3127248"/>
            <wp:effectExtent l="0" t="0" r="2540" b="0"/>
            <wp:docPr id="8" name="Picture 7" descr="A graph of a vaccinatio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24D62B5-7F51-2FED-B776-8B4673EFBA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a vaccination&#10;&#10;AI-generated content may be incorrect.">
                      <a:extLst>
                        <a:ext uri="{FF2B5EF4-FFF2-40B4-BE49-F238E27FC236}">
                          <a16:creationId xmlns:a16="http://schemas.microsoft.com/office/drawing/2014/main" id="{224D62B5-7F51-2FED-B776-8B4673EFBA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994" cy="3138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4A04">
        <w:rPr>
          <w:noProof/>
        </w:rPr>
        <w:t xml:space="preserve"> </w:t>
      </w:r>
      <w:r>
        <w:rPr>
          <w:noProof/>
        </w:rPr>
        <w:drawing>
          <wp:inline distT="0" distB="0" distL="0" distR="0" wp14:anchorId="032C35CE" wp14:editId="15E00D6E">
            <wp:extent cx="5015252" cy="3145536"/>
            <wp:effectExtent l="0" t="0" r="0" b="0"/>
            <wp:docPr id="9" name="Picture 8" descr="A graph of a patient's plo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97EBB19-6CD1-1C2D-E975-769A84B91D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patient's plot&#10;&#10;AI-generated content may be incorrect.">
                      <a:extLst>
                        <a:ext uri="{FF2B5EF4-FFF2-40B4-BE49-F238E27FC236}">
                          <a16:creationId xmlns:a16="http://schemas.microsoft.com/office/drawing/2014/main" id="{D97EBB19-6CD1-1C2D-E975-769A84B91D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2879" cy="315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B3191" w14:textId="7931CA84" w:rsidR="00D33AD0" w:rsidRDefault="00EB5634" w:rsidP="00BC0A8E">
      <w:pPr>
        <w:spacing w:after="0" w:line="240" w:lineRule="auto"/>
        <w:ind w:right="-994" w:firstLine="720"/>
        <w:rPr>
          <w:noProof/>
        </w:rPr>
      </w:pPr>
      <w:r w:rsidRPr="0069128C">
        <w:rPr>
          <w:rFonts w:ascii="Aptos" w:hAnsi="Aptos" w:cs="Times New Roman"/>
          <w:b/>
          <w:bCs/>
          <w:sz w:val="18"/>
          <w:szCs w:val="22"/>
        </w:rPr>
        <w:t>Figure S</w:t>
      </w:r>
      <w:r w:rsidR="004E78DF">
        <w:rPr>
          <w:rFonts w:ascii="Aptos" w:hAnsi="Aptos" w:cs="Times New Roman"/>
          <w:b/>
          <w:bCs/>
          <w:sz w:val="18"/>
          <w:szCs w:val="22"/>
        </w:rPr>
        <w:t>7</w:t>
      </w:r>
      <w:r>
        <w:rPr>
          <w:rFonts w:ascii="Aptos" w:hAnsi="Aptos" w:cs="Times New Roman"/>
          <w:b/>
          <w:bCs/>
          <w:sz w:val="18"/>
          <w:szCs w:val="22"/>
        </w:rPr>
        <w:t xml:space="preserve"> </w:t>
      </w:r>
      <w:r w:rsidRPr="00C06A95">
        <w:rPr>
          <w:rFonts w:ascii="Aptos" w:hAnsi="Aptos" w:cs="Times New Roman"/>
          <w:sz w:val="18"/>
          <w:szCs w:val="22"/>
        </w:rPr>
        <w:t xml:space="preserve">KM Plot </w:t>
      </w:r>
      <w:r w:rsidR="004E78DF">
        <w:rPr>
          <w:rFonts w:ascii="Aptos" w:hAnsi="Aptos" w:cs="Times New Roman"/>
          <w:sz w:val="18"/>
          <w:szCs w:val="22"/>
        </w:rPr>
        <w:t>Pertussis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 w:rsidR="004E78DF">
        <w:rPr>
          <w:rFonts w:ascii="Aptos" w:hAnsi="Aptos" w:cs="Times New Roman"/>
          <w:sz w:val="18"/>
          <w:szCs w:val="22"/>
        </w:rPr>
        <w:t>Qld</w:t>
      </w:r>
      <w:r>
        <w:rPr>
          <w:rFonts w:ascii="Aptos" w:hAnsi="Aptos" w:cs="Times New Roman"/>
          <w:sz w:val="18"/>
          <w:szCs w:val="22"/>
        </w:rPr>
        <w:t>,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 w:rsidR="007F0E3A">
        <w:rPr>
          <w:rFonts w:ascii="Aptos" w:hAnsi="Aptos" w:cs="Times New Roman"/>
          <w:sz w:val="18"/>
          <w:szCs w:val="22"/>
        </w:rPr>
        <w:t>p</w:t>
      </w:r>
      <w:r w:rsidR="004E78DF">
        <w:rPr>
          <w:rFonts w:ascii="Aptos" w:hAnsi="Aptos" w:cs="Times New Roman"/>
          <w:sz w:val="18"/>
          <w:szCs w:val="22"/>
        </w:rPr>
        <w:t>reterm birth</w:t>
      </w:r>
      <w:r>
        <w:rPr>
          <w:rFonts w:ascii="Aptos" w:hAnsi="Aptos" w:cs="Times New Roman"/>
          <w:sz w:val="18"/>
          <w:szCs w:val="22"/>
        </w:rPr>
        <w:t>, by vaccination status</w:t>
      </w:r>
      <w:r w:rsidR="00D33AD0">
        <w:rPr>
          <w:rFonts w:ascii="Aptos" w:hAnsi="Aptos" w:cs="Times New Roman"/>
          <w:sz w:val="18"/>
          <w:szCs w:val="22"/>
        </w:rPr>
        <w:tab/>
      </w:r>
      <w:r w:rsidR="00D33AD0">
        <w:rPr>
          <w:rFonts w:ascii="Aptos" w:hAnsi="Aptos" w:cs="Times New Roman"/>
          <w:sz w:val="18"/>
          <w:szCs w:val="22"/>
        </w:rPr>
        <w:tab/>
      </w:r>
      <w:r w:rsidR="00D33AD0">
        <w:rPr>
          <w:rFonts w:ascii="Aptos" w:hAnsi="Aptos" w:cs="Times New Roman"/>
          <w:sz w:val="18"/>
          <w:szCs w:val="22"/>
        </w:rPr>
        <w:tab/>
      </w:r>
      <w:r w:rsidR="00D33AD0" w:rsidRPr="0069128C">
        <w:rPr>
          <w:rFonts w:ascii="Aptos" w:hAnsi="Aptos" w:cs="Times New Roman"/>
          <w:b/>
          <w:bCs/>
          <w:sz w:val="18"/>
          <w:szCs w:val="22"/>
        </w:rPr>
        <w:t>Figure S</w:t>
      </w:r>
      <w:r w:rsidR="00D33AD0">
        <w:rPr>
          <w:rFonts w:ascii="Aptos" w:hAnsi="Aptos" w:cs="Times New Roman"/>
          <w:b/>
          <w:bCs/>
          <w:sz w:val="18"/>
          <w:szCs w:val="22"/>
        </w:rPr>
        <w:t xml:space="preserve">8  </w:t>
      </w:r>
      <w:r w:rsidR="00D33AD0" w:rsidRPr="00C06A95">
        <w:rPr>
          <w:rFonts w:ascii="Aptos" w:hAnsi="Aptos" w:cs="Times New Roman"/>
          <w:sz w:val="18"/>
          <w:szCs w:val="22"/>
        </w:rPr>
        <w:t xml:space="preserve">KM Plot </w:t>
      </w:r>
      <w:r w:rsidR="00D33AD0">
        <w:rPr>
          <w:rFonts w:ascii="Aptos" w:hAnsi="Aptos" w:cs="Times New Roman"/>
          <w:sz w:val="18"/>
          <w:szCs w:val="22"/>
        </w:rPr>
        <w:t>Pertussis</w:t>
      </w:r>
      <w:r w:rsidR="00D33AD0" w:rsidRPr="00C06A95">
        <w:rPr>
          <w:rFonts w:ascii="Aptos" w:hAnsi="Aptos" w:cs="Times New Roman"/>
          <w:sz w:val="18"/>
          <w:szCs w:val="22"/>
        </w:rPr>
        <w:t xml:space="preserve"> </w:t>
      </w:r>
      <w:r w:rsidR="00D33AD0">
        <w:rPr>
          <w:rFonts w:ascii="Aptos" w:hAnsi="Aptos" w:cs="Times New Roman"/>
          <w:sz w:val="18"/>
          <w:szCs w:val="22"/>
        </w:rPr>
        <w:t>NT,</w:t>
      </w:r>
      <w:r w:rsidR="00D33AD0" w:rsidRPr="00C06A95">
        <w:rPr>
          <w:rFonts w:ascii="Aptos" w:hAnsi="Aptos" w:cs="Times New Roman"/>
          <w:sz w:val="18"/>
          <w:szCs w:val="22"/>
        </w:rPr>
        <w:t xml:space="preserve"> </w:t>
      </w:r>
      <w:r w:rsidR="007F0E3A">
        <w:rPr>
          <w:rFonts w:ascii="Aptos" w:hAnsi="Aptos" w:cs="Times New Roman"/>
          <w:sz w:val="18"/>
          <w:szCs w:val="22"/>
        </w:rPr>
        <w:t>p</w:t>
      </w:r>
      <w:r w:rsidR="00D33AD0">
        <w:rPr>
          <w:rFonts w:ascii="Aptos" w:hAnsi="Aptos" w:cs="Times New Roman"/>
          <w:sz w:val="18"/>
          <w:szCs w:val="22"/>
        </w:rPr>
        <w:t>reterm birth, by vaccination status</w:t>
      </w:r>
    </w:p>
    <w:p w14:paraId="689EFD06" w14:textId="5E694C91" w:rsidR="00594A04" w:rsidRDefault="00594A04" w:rsidP="00BC0A8E">
      <w:pPr>
        <w:spacing w:after="0" w:line="240" w:lineRule="auto"/>
        <w:ind w:right="-992"/>
        <w:rPr>
          <w:noProof/>
        </w:rPr>
      </w:pPr>
      <w:r>
        <w:rPr>
          <w:noProof/>
        </w:rPr>
        <w:lastRenderedPageBreak/>
        <w:drawing>
          <wp:inline distT="0" distB="0" distL="0" distR="0" wp14:anchorId="446CE6F6" wp14:editId="32DF474D">
            <wp:extent cx="5069821" cy="3118104"/>
            <wp:effectExtent l="0" t="0" r="0" b="6350"/>
            <wp:docPr id="10" name="Picture 9" descr="A graph of a patient's statu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10F8C4B-8775-70A6-FB23-B0CE08C688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of a patient's status&#10;&#10;AI-generated content may be incorrect.">
                      <a:extLst>
                        <a:ext uri="{FF2B5EF4-FFF2-40B4-BE49-F238E27FC236}">
                          <a16:creationId xmlns:a16="http://schemas.microsoft.com/office/drawing/2014/main" id="{310F8C4B-8775-70A6-FB23-B0CE08C688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182" cy="3134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4A04">
        <w:rPr>
          <w:noProof/>
        </w:rPr>
        <w:t xml:space="preserve"> </w:t>
      </w:r>
      <w:r>
        <w:rPr>
          <w:noProof/>
        </w:rPr>
        <w:drawing>
          <wp:inline distT="0" distB="0" distL="0" distR="0" wp14:anchorId="2D883FD5" wp14:editId="512D4520">
            <wp:extent cx="5014261" cy="3127248"/>
            <wp:effectExtent l="0" t="0" r="0" b="0"/>
            <wp:docPr id="11" name="Picture 10" descr="A graph with a line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F18A8D3-2AEE-D8A9-558B-E4CDA7C332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with a line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FF18A8D3-2AEE-D8A9-558B-E4CDA7C332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898" cy="3136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877E7" w14:textId="56A5030E" w:rsidR="00D33AD0" w:rsidRDefault="00D33AD0" w:rsidP="00BC0A8E">
      <w:pPr>
        <w:spacing w:after="0" w:line="240" w:lineRule="auto"/>
        <w:ind w:right="-992" w:firstLine="720"/>
        <w:rPr>
          <w:noProof/>
        </w:rPr>
      </w:pPr>
      <w:r w:rsidRPr="0069128C">
        <w:rPr>
          <w:rFonts w:ascii="Aptos" w:hAnsi="Aptos" w:cs="Times New Roman"/>
          <w:b/>
          <w:bCs/>
          <w:sz w:val="18"/>
          <w:szCs w:val="22"/>
        </w:rPr>
        <w:t>Figure S</w:t>
      </w:r>
      <w:r>
        <w:rPr>
          <w:rFonts w:ascii="Aptos" w:hAnsi="Aptos" w:cs="Times New Roman"/>
          <w:b/>
          <w:bCs/>
          <w:sz w:val="18"/>
          <w:szCs w:val="22"/>
        </w:rPr>
        <w:t xml:space="preserve">9 </w:t>
      </w:r>
      <w:r w:rsidRPr="00C06A95">
        <w:rPr>
          <w:rFonts w:ascii="Aptos" w:hAnsi="Aptos" w:cs="Times New Roman"/>
          <w:sz w:val="18"/>
          <w:szCs w:val="22"/>
        </w:rPr>
        <w:t xml:space="preserve">KM Plot </w:t>
      </w:r>
      <w:r>
        <w:rPr>
          <w:rFonts w:ascii="Aptos" w:hAnsi="Aptos" w:cs="Times New Roman"/>
          <w:sz w:val="18"/>
          <w:szCs w:val="22"/>
        </w:rPr>
        <w:t>Pertussis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>
        <w:rPr>
          <w:rFonts w:ascii="Aptos" w:hAnsi="Aptos" w:cs="Times New Roman"/>
          <w:sz w:val="18"/>
          <w:szCs w:val="22"/>
        </w:rPr>
        <w:t>Qld,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>
        <w:rPr>
          <w:rFonts w:ascii="Aptos" w:hAnsi="Aptos" w:cs="Times New Roman"/>
          <w:sz w:val="18"/>
          <w:szCs w:val="22"/>
        </w:rPr>
        <w:t>SGA, by vaccination status</w:t>
      </w:r>
      <w:r>
        <w:rPr>
          <w:rFonts w:ascii="Aptos" w:hAnsi="Aptos" w:cs="Times New Roman"/>
          <w:sz w:val="18"/>
          <w:szCs w:val="22"/>
        </w:rPr>
        <w:tab/>
      </w:r>
      <w:r>
        <w:rPr>
          <w:rFonts w:ascii="Aptos" w:hAnsi="Aptos" w:cs="Times New Roman"/>
          <w:sz w:val="18"/>
          <w:szCs w:val="22"/>
        </w:rPr>
        <w:tab/>
      </w:r>
      <w:r>
        <w:rPr>
          <w:rFonts w:ascii="Aptos" w:hAnsi="Aptos" w:cs="Times New Roman"/>
          <w:sz w:val="18"/>
          <w:szCs w:val="22"/>
        </w:rPr>
        <w:tab/>
      </w:r>
      <w:r>
        <w:rPr>
          <w:rFonts w:ascii="Aptos" w:hAnsi="Aptos" w:cs="Times New Roman"/>
          <w:sz w:val="18"/>
          <w:szCs w:val="22"/>
        </w:rPr>
        <w:tab/>
      </w:r>
      <w:r w:rsidR="007F0E3A">
        <w:rPr>
          <w:rFonts w:ascii="Aptos" w:hAnsi="Aptos" w:cs="Times New Roman"/>
          <w:sz w:val="18"/>
          <w:szCs w:val="22"/>
        </w:rPr>
        <w:t xml:space="preserve">           </w:t>
      </w:r>
      <w:r w:rsidRPr="0069128C">
        <w:rPr>
          <w:rFonts w:ascii="Aptos" w:hAnsi="Aptos" w:cs="Times New Roman"/>
          <w:b/>
          <w:bCs/>
          <w:sz w:val="18"/>
          <w:szCs w:val="22"/>
        </w:rPr>
        <w:t>Figure S</w:t>
      </w:r>
      <w:r>
        <w:rPr>
          <w:rFonts w:ascii="Aptos" w:hAnsi="Aptos" w:cs="Times New Roman"/>
          <w:b/>
          <w:bCs/>
          <w:sz w:val="18"/>
          <w:szCs w:val="22"/>
        </w:rPr>
        <w:t xml:space="preserve">10 </w:t>
      </w:r>
      <w:r w:rsidRPr="00C06A95">
        <w:rPr>
          <w:rFonts w:ascii="Aptos" w:hAnsi="Aptos" w:cs="Times New Roman"/>
          <w:sz w:val="18"/>
          <w:szCs w:val="22"/>
        </w:rPr>
        <w:t xml:space="preserve">KM Plot </w:t>
      </w:r>
      <w:r>
        <w:rPr>
          <w:rFonts w:ascii="Aptos" w:hAnsi="Aptos" w:cs="Times New Roman"/>
          <w:sz w:val="18"/>
          <w:szCs w:val="22"/>
        </w:rPr>
        <w:t>Pertussis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>
        <w:rPr>
          <w:rFonts w:ascii="Aptos" w:hAnsi="Aptos" w:cs="Times New Roman"/>
          <w:sz w:val="18"/>
          <w:szCs w:val="22"/>
        </w:rPr>
        <w:t>NT,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>
        <w:rPr>
          <w:rFonts w:ascii="Aptos" w:hAnsi="Aptos" w:cs="Times New Roman"/>
          <w:sz w:val="18"/>
          <w:szCs w:val="22"/>
        </w:rPr>
        <w:t>SGA, by vaccination status</w:t>
      </w:r>
    </w:p>
    <w:p w14:paraId="1C2AC115" w14:textId="77777777" w:rsidR="00FC561D" w:rsidRDefault="00FC561D" w:rsidP="00BC0A8E">
      <w:pPr>
        <w:spacing w:after="0" w:line="240" w:lineRule="auto"/>
        <w:ind w:right="-992"/>
        <w:rPr>
          <w:noProof/>
        </w:rPr>
      </w:pPr>
    </w:p>
    <w:p w14:paraId="6215B31C" w14:textId="29D9FA42" w:rsidR="007F0E3A" w:rsidRDefault="003658E6" w:rsidP="00BC0A8E">
      <w:pPr>
        <w:spacing w:after="0" w:line="240" w:lineRule="auto"/>
        <w:ind w:right="-992"/>
        <w:rPr>
          <w:sz w:val="18"/>
          <w:szCs w:val="22"/>
        </w:rPr>
      </w:pPr>
      <w:r>
        <w:rPr>
          <w:noProof/>
        </w:rPr>
        <w:drawing>
          <wp:inline distT="0" distB="0" distL="0" distR="0" wp14:anchorId="1849E4F6" wp14:editId="4EE8872F">
            <wp:extent cx="4750355" cy="2962656"/>
            <wp:effectExtent l="0" t="0" r="0" b="9525"/>
            <wp:docPr id="12" name="Picture 11" descr="A graph of a patien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248B3ED-865C-4EB0-B3C6-5E1ADD3C1B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graph of a patient&#10;&#10;AI-generated content may be incorrect.">
                      <a:extLst>
                        <a:ext uri="{FF2B5EF4-FFF2-40B4-BE49-F238E27FC236}">
                          <a16:creationId xmlns:a16="http://schemas.microsoft.com/office/drawing/2014/main" id="{5248B3ED-865C-4EB0-B3C6-5E1ADD3C1B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903" cy="297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F3AD5" w14:textId="4D90DF71" w:rsidR="00D33AD0" w:rsidRDefault="00D33AD0" w:rsidP="00BC0A8E">
      <w:pPr>
        <w:spacing w:after="0" w:line="240" w:lineRule="auto"/>
        <w:ind w:right="-992" w:firstLine="720"/>
        <w:rPr>
          <w:sz w:val="18"/>
          <w:szCs w:val="22"/>
        </w:rPr>
      </w:pPr>
      <w:r w:rsidRPr="0069128C">
        <w:rPr>
          <w:rFonts w:ascii="Aptos" w:hAnsi="Aptos" w:cs="Times New Roman"/>
          <w:b/>
          <w:bCs/>
          <w:sz w:val="18"/>
          <w:szCs w:val="22"/>
        </w:rPr>
        <w:t xml:space="preserve">Figure </w:t>
      </w:r>
      <w:r>
        <w:rPr>
          <w:rFonts w:ascii="Aptos" w:hAnsi="Aptos" w:cs="Times New Roman"/>
          <w:b/>
          <w:bCs/>
          <w:sz w:val="18"/>
          <w:szCs w:val="22"/>
        </w:rPr>
        <w:t xml:space="preserve">S11 </w:t>
      </w:r>
      <w:r w:rsidRPr="00C06A95">
        <w:rPr>
          <w:rFonts w:ascii="Aptos" w:hAnsi="Aptos" w:cs="Times New Roman"/>
          <w:sz w:val="18"/>
          <w:szCs w:val="22"/>
        </w:rPr>
        <w:t xml:space="preserve">KM Plot </w:t>
      </w:r>
      <w:r>
        <w:rPr>
          <w:rFonts w:ascii="Aptos" w:hAnsi="Aptos" w:cs="Times New Roman"/>
          <w:sz w:val="18"/>
          <w:szCs w:val="22"/>
        </w:rPr>
        <w:t>Pertussis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>
        <w:rPr>
          <w:rFonts w:ascii="Aptos" w:hAnsi="Aptos" w:cs="Times New Roman"/>
          <w:sz w:val="18"/>
          <w:szCs w:val="22"/>
        </w:rPr>
        <w:t>Qld,</w:t>
      </w:r>
      <w:r w:rsidRPr="00C06A95">
        <w:rPr>
          <w:rFonts w:ascii="Aptos" w:hAnsi="Aptos" w:cs="Times New Roman"/>
          <w:sz w:val="18"/>
          <w:szCs w:val="22"/>
        </w:rPr>
        <w:t xml:space="preserve"> </w:t>
      </w:r>
      <w:r>
        <w:rPr>
          <w:rFonts w:ascii="Aptos" w:hAnsi="Aptos" w:cs="Times New Roman"/>
          <w:sz w:val="18"/>
          <w:szCs w:val="22"/>
        </w:rPr>
        <w:t>Stillbirth, by vaccination status</w:t>
      </w:r>
    </w:p>
    <w:sectPr w:rsidR="00D33AD0" w:rsidSect="00BB18EA">
      <w:pgSz w:w="16838" w:h="11906" w:orient="landscape"/>
      <w:pgMar w:top="720" w:right="720" w:bottom="720" w:left="720" w:header="709" w:footer="29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9AB03" w14:textId="77777777" w:rsidR="0097722D" w:rsidRDefault="0097722D" w:rsidP="009311F5">
      <w:pPr>
        <w:spacing w:after="0" w:line="240" w:lineRule="auto"/>
      </w:pPr>
      <w:r>
        <w:separator/>
      </w:r>
    </w:p>
  </w:endnote>
  <w:endnote w:type="continuationSeparator" w:id="0">
    <w:p w14:paraId="6637CB2B" w14:textId="77777777" w:rsidR="0097722D" w:rsidRDefault="0097722D" w:rsidP="00931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287BD1" w14:textId="77777777" w:rsidR="0097722D" w:rsidRDefault="0097722D" w:rsidP="009311F5">
      <w:pPr>
        <w:spacing w:after="0" w:line="240" w:lineRule="auto"/>
      </w:pPr>
      <w:r>
        <w:separator/>
      </w:r>
    </w:p>
  </w:footnote>
  <w:footnote w:type="continuationSeparator" w:id="0">
    <w:p w14:paraId="11A0AE68" w14:textId="77777777" w:rsidR="0097722D" w:rsidRDefault="0097722D" w:rsidP="009311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7828D0"/>
    <w:multiLevelType w:val="hybridMultilevel"/>
    <w:tmpl w:val="CD000780"/>
    <w:lvl w:ilvl="0" w:tplc="18DE5CC0">
      <w:start w:val="1"/>
      <w:numFmt w:val="bullet"/>
      <w:lvlText w:val="⚬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BB24D9D6" w:tentative="1">
      <w:start w:val="1"/>
      <w:numFmt w:val="bullet"/>
      <w:lvlText w:val="⚬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</w:rPr>
    </w:lvl>
    <w:lvl w:ilvl="2" w:tplc="5ECE7E80">
      <w:start w:val="1"/>
      <w:numFmt w:val="bullet"/>
      <w:lvlText w:val="⚬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82100E84" w:tentative="1">
      <w:start w:val="1"/>
      <w:numFmt w:val="bullet"/>
      <w:lvlText w:val="⚬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5CB4B99A" w:tentative="1">
      <w:start w:val="1"/>
      <w:numFmt w:val="bullet"/>
      <w:lvlText w:val="⚬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BAE20876" w:tentative="1">
      <w:start w:val="1"/>
      <w:numFmt w:val="bullet"/>
      <w:lvlText w:val="⚬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FD3ED79C" w:tentative="1">
      <w:start w:val="1"/>
      <w:numFmt w:val="bullet"/>
      <w:lvlText w:val="⚬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2BA4A6C8" w:tentative="1">
      <w:start w:val="1"/>
      <w:numFmt w:val="bullet"/>
      <w:lvlText w:val="⚬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E9505D30" w:tentative="1">
      <w:start w:val="1"/>
      <w:numFmt w:val="bullet"/>
      <w:lvlText w:val="⚬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num w:numId="1" w16cid:durableId="1076778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uq_vancouver superscript 2020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xzzezemv0fzyeprrsp5z5lrz50vsw9d9fs&quot;&gt;My EndNote Library&lt;record-ids&gt;&lt;item&gt;14&lt;/item&gt;&lt;item&gt;34&lt;/item&gt;&lt;item&gt;54&lt;/item&gt;&lt;item&gt;57&lt;/item&gt;&lt;item&gt;59&lt;/item&gt;&lt;item&gt;66&lt;/item&gt;&lt;item&gt;76&lt;/item&gt;&lt;item&gt;79&lt;/item&gt;&lt;item&gt;90&lt;/item&gt;&lt;item&gt;91&lt;/item&gt;&lt;item&gt;94&lt;/item&gt;&lt;item&gt;97&lt;/item&gt;&lt;item&gt;100&lt;/item&gt;&lt;item&gt;105&lt;/item&gt;&lt;item&gt;116&lt;/item&gt;&lt;item&gt;119&lt;/item&gt;&lt;item&gt;143&lt;/item&gt;&lt;item&gt;146&lt;/item&gt;&lt;item&gt;151&lt;/item&gt;&lt;item&gt;152&lt;/item&gt;&lt;item&gt;153&lt;/item&gt;&lt;item&gt;156&lt;/item&gt;&lt;item&gt;158&lt;/item&gt;&lt;item&gt;165&lt;/item&gt;&lt;item&gt;166&lt;/item&gt;&lt;item&gt;167&lt;/item&gt;&lt;item&gt;168&lt;/item&gt;&lt;item&gt;186&lt;/item&gt;&lt;item&gt;205&lt;/item&gt;&lt;item&gt;222&lt;/item&gt;&lt;item&gt;227&lt;/item&gt;&lt;item&gt;231&lt;/item&gt;&lt;item&gt;245&lt;/item&gt;&lt;item&gt;253&lt;/item&gt;&lt;item&gt;254&lt;/item&gt;&lt;item&gt;256&lt;/item&gt;&lt;item&gt;258&lt;/item&gt;&lt;/record-ids&gt;&lt;/item&gt;&lt;/Libraries&gt;"/>
  </w:docVars>
  <w:rsids>
    <w:rsidRoot w:val="009311F5"/>
    <w:rsid w:val="0000146F"/>
    <w:rsid w:val="00001910"/>
    <w:rsid w:val="00003C57"/>
    <w:rsid w:val="00004CC7"/>
    <w:rsid w:val="00005255"/>
    <w:rsid w:val="00006C26"/>
    <w:rsid w:val="000070BF"/>
    <w:rsid w:val="0001007A"/>
    <w:rsid w:val="00011481"/>
    <w:rsid w:val="000119C3"/>
    <w:rsid w:val="00011B43"/>
    <w:rsid w:val="00012AF4"/>
    <w:rsid w:val="00012BAF"/>
    <w:rsid w:val="000134AD"/>
    <w:rsid w:val="00013828"/>
    <w:rsid w:val="00013FD4"/>
    <w:rsid w:val="000148EB"/>
    <w:rsid w:val="000151C3"/>
    <w:rsid w:val="00015515"/>
    <w:rsid w:val="00015AA8"/>
    <w:rsid w:val="0001664F"/>
    <w:rsid w:val="00017447"/>
    <w:rsid w:val="000201BD"/>
    <w:rsid w:val="000216FA"/>
    <w:rsid w:val="00021E76"/>
    <w:rsid w:val="0002230E"/>
    <w:rsid w:val="00022B5C"/>
    <w:rsid w:val="00023E92"/>
    <w:rsid w:val="00025174"/>
    <w:rsid w:val="00025864"/>
    <w:rsid w:val="00025CE1"/>
    <w:rsid w:val="00025D76"/>
    <w:rsid w:val="000268FF"/>
    <w:rsid w:val="0003452C"/>
    <w:rsid w:val="00034F90"/>
    <w:rsid w:val="00035E5F"/>
    <w:rsid w:val="00036624"/>
    <w:rsid w:val="000367CB"/>
    <w:rsid w:val="00037F24"/>
    <w:rsid w:val="00040D09"/>
    <w:rsid w:val="000417DE"/>
    <w:rsid w:val="00041899"/>
    <w:rsid w:val="00044B12"/>
    <w:rsid w:val="00044B16"/>
    <w:rsid w:val="00045017"/>
    <w:rsid w:val="000451D2"/>
    <w:rsid w:val="00046920"/>
    <w:rsid w:val="00050B93"/>
    <w:rsid w:val="00054E49"/>
    <w:rsid w:val="00055203"/>
    <w:rsid w:val="0005543B"/>
    <w:rsid w:val="00055CAB"/>
    <w:rsid w:val="000564E3"/>
    <w:rsid w:val="00057ACB"/>
    <w:rsid w:val="0006060F"/>
    <w:rsid w:val="00060C53"/>
    <w:rsid w:val="000611E2"/>
    <w:rsid w:val="000621B6"/>
    <w:rsid w:val="0006513C"/>
    <w:rsid w:val="000652CE"/>
    <w:rsid w:val="00065CF5"/>
    <w:rsid w:val="000663FD"/>
    <w:rsid w:val="0006664E"/>
    <w:rsid w:val="0007072A"/>
    <w:rsid w:val="00071FA9"/>
    <w:rsid w:val="00073521"/>
    <w:rsid w:val="00073DCD"/>
    <w:rsid w:val="00076090"/>
    <w:rsid w:val="0008115D"/>
    <w:rsid w:val="000818C8"/>
    <w:rsid w:val="00082533"/>
    <w:rsid w:val="000827D5"/>
    <w:rsid w:val="00083A59"/>
    <w:rsid w:val="00084960"/>
    <w:rsid w:val="00087761"/>
    <w:rsid w:val="000917FD"/>
    <w:rsid w:val="00092050"/>
    <w:rsid w:val="00093311"/>
    <w:rsid w:val="00094B77"/>
    <w:rsid w:val="00094B97"/>
    <w:rsid w:val="00096396"/>
    <w:rsid w:val="00096C4F"/>
    <w:rsid w:val="00096D79"/>
    <w:rsid w:val="000975C9"/>
    <w:rsid w:val="00097728"/>
    <w:rsid w:val="000978D3"/>
    <w:rsid w:val="000A009A"/>
    <w:rsid w:val="000A0408"/>
    <w:rsid w:val="000A0A7D"/>
    <w:rsid w:val="000A0F5A"/>
    <w:rsid w:val="000A1F9F"/>
    <w:rsid w:val="000A2A22"/>
    <w:rsid w:val="000A3810"/>
    <w:rsid w:val="000A3886"/>
    <w:rsid w:val="000A398E"/>
    <w:rsid w:val="000A54F6"/>
    <w:rsid w:val="000A5FA2"/>
    <w:rsid w:val="000B03C6"/>
    <w:rsid w:val="000B0649"/>
    <w:rsid w:val="000B1388"/>
    <w:rsid w:val="000B1F09"/>
    <w:rsid w:val="000B37C6"/>
    <w:rsid w:val="000B3EA5"/>
    <w:rsid w:val="000B430E"/>
    <w:rsid w:val="000B4353"/>
    <w:rsid w:val="000B5A01"/>
    <w:rsid w:val="000B71A8"/>
    <w:rsid w:val="000C03AF"/>
    <w:rsid w:val="000C0A40"/>
    <w:rsid w:val="000C16BC"/>
    <w:rsid w:val="000C1B70"/>
    <w:rsid w:val="000C3308"/>
    <w:rsid w:val="000C3672"/>
    <w:rsid w:val="000C36A0"/>
    <w:rsid w:val="000C3C42"/>
    <w:rsid w:val="000C4706"/>
    <w:rsid w:val="000C4E93"/>
    <w:rsid w:val="000C5698"/>
    <w:rsid w:val="000C7081"/>
    <w:rsid w:val="000C70E4"/>
    <w:rsid w:val="000C77A6"/>
    <w:rsid w:val="000D14F1"/>
    <w:rsid w:val="000D3375"/>
    <w:rsid w:val="000D4D23"/>
    <w:rsid w:val="000D4E49"/>
    <w:rsid w:val="000D56FA"/>
    <w:rsid w:val="000D7103"/>
    <w:rsid w:val="000E24F1"/>
    <w:rsid w:val="000E3492"/>
    <w:rsid w:val="000E386A"/>
    <w:rsid w:val="000E60FA"/>
    <w:rsid w:val="000E77A2"/>
    <w:rsid w:val="000F0848"/>
    <w:rsid w:val="000F2D74"/>
    <w:rsid w:val="000F55CC"/>
    <w:rsid w:val="000F5DFE"/>
    <w:rsid w:val="000F6052"/>
    <w:rsid w:val="000F775E"/>
    <w:rsid w:val="000F77D4"/>
    <w:rsid w:val="0010058D"/>
    <w:rsid w:val="00100893"/>
    <w:rsid w:val="00100DEA"/>
    <w:rsid w:val="00101A54"/>
    <w:rsid w:val="00101B0F"/>
    <w:rsid w:val="0010363A"/>
    <w:rsid w:val="00104139"/>
    <w:rsid w:val="001049A1"/>
    <w:rsid w:val="00105022"/>
    <w:rsid w:val="001059D5"/>
    <w:rsid w:val="00106925"/>
    <w:rsid w:val="00106F22"/>
    <w:rsid w:val="00107F5A"/>
    <w:rsid w:val="00110AFB"/>
    <w:rsid w:val="00110B0F"/>
    <w:rsid w:val="001119C8"/>
    <w:rsid w:val="0011234F"/>
    <w:rsid w:val="00112506"/>
    <w:rsid w:val="00112808"/>
    <w:rsid w:val="001143AC"/>
    <w:rsid w:val="00114628"/>
    <w:rsid w:val="00121617"/>
    <w:rsid w:val="001217EF"/>
    <w:rsid w:val="0012376F"/>
    <w:rsid w:val="00123FA1"/>
    <w:rsid w:val="0012411E"/>
    <w:rsid w:val="00124C23"/>
    <w:rsid w:val="00126D52"/>
    <w:rsid w:val="00126EC7"/>
    <w:rsid w:val="00127645"/>
    <w:rsid w:val="00127F2A"/>
    <w:rsid w:val="00130FC0"/>
    <w:rsid w:val="00132D2B"/>
    <w:rsid w:val="00133F4B"/>
    <w:rsid w:val="00134A7E"/>
    <w:rsid w:val="0013539D"/>
    <w:rsid w:val="0013617B"/>
    <w:rsid w:val="001361E3"/>
    <w:rsid w:val="001365EB"/>
    <w:rsid w:val="001369CD"/>
    <w:rsid w:val="0014091F"/>
    <w:rsid w:val="00142B0B"/>
    <w:rsid w:val="00143679"/>
    <w:rsid w:val="00143A99"/>
    <w:rsid w:val="00143D41"/>
    <w:rsid w:val="00144314"/>
    <w:rsid w:val="00144734"/>
    <w:rsid w:val="00147F29"/>
    <w:rsid w:val="00151121"/>
    <w:rsid w:val="00153A2F"/>
    <w:rsid w:val="00160323"/>
    <w:rsid w:val="00160EBB"/>
    <w:rsid w:val="0016279D"/>
    <w:rsid w:val="001629F9"/>
    <w:rsid w:val="00164CC7"/>
    <w:rsid w:val="0016516B"/>
    <w:rsid w:val="001652DB"/>
    <w:rsid w:val="00165E04"/>
    <w:rsid w:val="00166F4B"/>
    <w:rsid w:val="00170E15"/>
    <w:rsid w:val="00171232"/>
    <w:rsid w:val="00171675"/>
    <w:rsid w:val="0017284F"/>
    <w:rsid w:val="00173103"/>
    <w:rsid w:val="00173193"/>
    <w:rsid w:val="00173D09"/>
    <w:rsid w:val="00174F46"/>
    <w:rsid w:val="001756B0"/>
    <w:rsid w:val="00175E2B"/>
    <w:rsid w:val="00177629"/>
    <w:rsid w:val="00177AC2"/>
    <w:rsid w:val="001813DD"/>
    <w:rsid w:val="001827E7"/>
    <w:rsid w:val="00182E1A"/>
    <w:rsid w:val="00183899"/>
    <w:rsid w:val="0018655C"/>
    <w:rsid w:val="00190E72"/>
    <w:rsid w:val="001915BA"/>
    <w:rsid w:val="001925EF"/>
    <w:rsid w:val="001A087F"/>
    <w:rsid w:val="001A12EE"/>
    <w:rsid w:val="001A1D72"/>
    <w:rsid w:val="001A4300"/>
    <w:rsid w:val="001A481D"/>
    <w:rsid w:val="001A520E"/>
    <w:rsid w:val="001A54E5"/>
    <w:rsid w:val="001A5510"/>
    <w:rsid w:val="001A6F80"/>
    <w:rsid w:val="001A7621"/>
    <w:rsid w:val="001B0300"/>
    <w:rsid w:val="001B3726"/>
    <w:rsid w:val="001B3E67"/>
    <w:rsid w:val="001B3FD3"/>
    <w:rsid w:val="001B643A"/>
    <w:rsid w:val="001B6955"/>
    <w:rsid w:val="001B6FB5"/>
    <w:rsid w:val="001B720E"/>
    <w:rsid w:val="001B7E89"/>
    <w:rsid w:val="001C0BA3"/>
    <w:rsid w:val="001C0F3B"/>
    <w:rsid w:val="001C1AB0"/>
    <w:rsid w:val="001C41D3"/>
    <w:rsid w:val="001C42E1"/>
    <w:rsid w:val="001C4EE6"/>
    <w:rsid w:val="001D00D1"/>
    <w:rsid w:val="001D2BCA"/>
    <w:rsid w:val="001D3053"/>
    <w:rsid w:val="001D3FD9"/>
    <w:rsid w:val="001D4668"/>
    <w:rsid w:val="001D4C24"/>
    <w:rsid w:val="001D68E4"/>
    <w:rsid w:val="001D74DE"/>
    <w:rsid w:val="001D751F"/>
    <w:rsid w:val="001D7CBB"/>
    <w:rsid w:val="001D7D02"/>
    <w:rsid w:val="001E0C96"/>
    <w:rsid w:val="001E286D"/>
    <w:rsid w:val="001E2DB4"/>
    <w:rsid w:val="001E3327"/>
    <w:rsid w:val="001E34BC"/>
    <w:rsid w:val="001E3D64"/>
    <w:rsid w:val="001E6231"/>
    <w:rsid w:val="001E6700"/>
    <w:rsid w:val="001E6D4F"/>
    <w:rsid w:val="001E6F05"/>
    <w:rsid w:val="001E7F82"/>
    <w:rsid w:val="001F11BE"/>
    <w:rsid w:val="001F39EB"/>
    <w:rsid w:val="001F3F46"/>
    <w:rsid w:val="001F583D"/>
    <w:rsid w:val="001F5B99"/>
    <w:rsid w:val="001F6E6C"/>
    <w:rsid w:val="001F7C45"/>
    <w:rsid w:val="002027B3"/>
    <w:rsid w:val="00203361"/>
    <w:rsid w:val="002040F2"/>
    <w:rsid w:val="00204671"/>
    <w:rsid w:val="0020478A"/>
    <w:rsid w:val="002052D8"/>
    <w:rsid w:val="00205413"/>
    <w:rsid w:val="0020598C"/>
    <w:rsid w:val="00206218"/>
    <w:rsid w:val="002064C3"/>
    <w:rsid w:val="002065A7"/>
    <w:rsid w:val="00206F97"/>
    <w:rsid w:val="00207092"/>
    <w:rsid w:val="00210D79"/>
    <w:rsid w:val="0021149E"/>
    <w:rsid w:val="002121B9"/>
    <w:rsid w:val="00212351"/>
    <w:rsid w:val="00212759"/>
    <w:rsid w:val="00212E6E"/>
    <w:rsid w:val="002148CD"/>
    <w:rsid w:val="002165AF"/>
    <w:rsid w:val="002174B0"/>
    <w:rsid w:val="002178E2"/>
    <w:rsid w:val="00220758"/>
    <w:rsid w:val="00221590"/>
    <w:rsid w:val="0022166E"/>
    <w:rsid w:val="0022232C"/>
    <w:rsid w:val="00222402"/>
    <w:rsid w:val="00222A38"/>
    <w:rsid w:val="00223188"/>
    <w:rsid w:val="0022322D"/>
    <w:rsid w:val="0022459C"/>
    <w:rsid w:val="002246EE"/>
    <w:rsid w:val="0022547F"/>
    <w:rsid w:val="002260D9"/>
    <w:rsid w:val="00226A44"/>
    <w:rsid w:val="00226E05"/>
    <w:rsid w:val="0023097F"/>
    <w:rsid w:val="00231936"/>
    <w:rsid w:val="0023197F"/>
    <w:rsid w:val="00231CE0"/>
    <w:rsid w:val="00232FF7"/>
    <w:rsid w:val="00234F2C"/>
    <w:rsid w:val="00235A7E"/>
    <w:rsid w:val="00235DBA"/>
    <w:rsid w:val="00241180"/>
    <w:rsid w:val="00241DE9"/>
    <w:rsid w:val="00242B41"/>
    <w:rsid w:val="00244C2F"/>
    <w:rsid w:val="00246A8E"/>
    <w:rsid w:val="00246D25"/>
    <w:rsid w:val="00246D2F"/>
    <w:rsid w:val="0024743B"/>
    <w:rsid w:val="00247CC4"/>
    <w:rsid w:val="002506C9"/>
    <w:rsid w:val="00251973"/>
    <w:rsid w:val="00251E8C"/>
    <w:rsid w:val="002526D2"/>
    <w:rsid w:val="00253183"/>
    <w:rsid w:val="002532D4"/>
    <w:rsid w:val="00253514"/>
    <w:rsid w:val="00254C0A"/>
    <w:rsid w:val="002577DC"/>
    <w:rsid w:val="00257AFB"/>
    <w:rsid w:val="00260E45"/>
    <w:rsid w:val="00261C35"/>
    <w:rsid w:val="00262256"/>
    <w:rsid w:val="00262FC5"/>
    <w:rsid w:val="00263F2E"/>
    <w:rsid w:val="00264D67"/>
    <w:rsid w:val="00264D71"/>
    <w:rsid w:val="002665D4"/>
    <w:rsid w:val="002667A1"/>
    <w:rsid w:val="00270111"/>
    <w:rsid w:val="002707E9"/>
    <w:rsid w:val="00271E27"/>
    <w:rsid w:val="00272042"/>
    <w:rsid w:val="0027359B"/>
    <w:rsid w:val="002742A2"/>
    <w:rsid w:val="00274552"/>
    <w:rsid w:val="002750DC"/>
    <w:rsid w:val="002803D1"/>
    <w:rsid w:val="002818C9"/>
    <w:rsid w:val="00281BB6"/>
    <w:rsid w:val="0028224B"/>
    <w:rsid w:val="00282EF3"/>
    <w:rsid w:val="00285A5E"/>
    <w:rsid w:val="00287050"/>
    <w:rsid w:val="002871EA"/>
    <w:rsid w:val="0029012D"/>
    <w:rsid w:val="0029019A"/>
    <w:rsid w:val="002902C5"/>
    <w:rsid w:val="00290396"/>
    <w:rsid w:val="0029041C"/>
    <w:rsid w:val="00291598"/>
    <w:rsid w:val="002928CA"/>
    <w:rsid w:val="002932F9"/>
    <w:rsid w:val="00294F24"/>
    <w:rsid w:val="00295AFB"/>
    <w:rsid w:val="00296104"/>
    <w:rsid w:val="0029675E"/>
    <w:rsid w:val="002A152B"/>
    <w:rsid w:val="002A1A7F"/>
    <w:rsid w:val="002A333D"/>
    <w:rsid w:val="002A33F9"/>
    <w:rsid w:val="002A428F"/>
    <w:rsid w:val="002A508A"/>
    <w:rsid w:val="002A57FD"/>
    <w:rsid w:val="002A5C7C"/>
    <w:rsid w:val="002A61D0"/>
    <w:rsid w:val="002A6F8C"/>
    <w:rsid w:val="002B02AB"/>
    <w:rsid w:val="002B230C"/>
    <w:rsid w:val="002B2317"/>
    <w:rsid w:val="002B2BC5"/>
    <w:rsid w:val="002B32D8"/>
    <w:rsid w:val="002B35E9"/>
    <w:rsid w:val="002B3AB0"/>
    <w:rsid w:val="002B3E35"/>
    <w:rsid w:val="002B43BC"/>
    <w:rsid w:val="002B440F"/>
    <w:rsid w:val="002B7D76"/>
    <w:rsid w:val="002C28E4"/>
    <w:rsid w:val="002C3212"/>
    <w:rsid w:val="002C3EDF"/>
    <w:rsid w:val="002C746F"/>
    <w:rsid w:val="002C7800"/>
    <w:rsid w:val="002C7A5A"/>
    <w:rsid w:val="002D0E32"/>
    <w:rsid w:val="002D1579"/>
    <w:rsid w:val="002D1959"/>
    <w:rsid w:val="002D205C"/>
    <w:rsid w:val="002D24BF"/>
    <w:rsid w:val="002D25C1"/>
    <w:rsid w:val="002D361A"/>
    <w:rsid w:val="002D3820"/>
    <w:rsid w:val="002D6419"/>
    <w:rsid w:val="002D79DC"/>
    <w:rsid w:val="002E13C7"/>
    <w:rsid w:val="002E2531"/>
    <w:rsid w:val="002E2A5A"/>
    <w:rsid w:val="002E39A2"/>
    <w:rsid w:val="002E5655"/>
    <w:rsid w:val="002E5C8C"/>
    <w:rsid w:val="002E648F"/>
    <w:rsid w:val="002E7957"/>
    <w:rsid w:val="002F05EF"/>
    <w:rsid w:val="002F0F91"/>
    <w:rsid w:val="002F1A62"/>
    <w:rsid w:val="002F270E"/>
    <w:rsid w:val="002F33C5"/>
    <w:rsid w:val="002F3766"/>
    <w:rsid w:val="002F3B21"/>
    <w:rsid w:val="002F4D5F"/>
    <w:rsid w:val="002F5B20"/>
    <w:rsid w:val="003013A3"/>
    <w:rsid w:val="003015E4"/>
    <w:rsid w:val="00301682"/>
    <w:rsid w:val="00301891"/>
    <w:rsid w:val="00302BB0"/>
    <w:rsid w:val="00302E21"/>
    <w:rsid w:val="00303847"/>
    <w:rsid w:val="003039A9"/>
    <w:rsid w:val="00303EAE"/>
    <w:rsid w:val="00304418"/>
    <w:rsid w:val="003049E1"/>
    <w:rsid w:val="003068CF"/>
    <w:rsid w:val="00307A03"/>
    <w:rsid w:val="00307C3C"/>
    <w:rsid w:val="003141B6"/>
    <w:rsid w:val="00314484"/>
    <w:rsid w:val="0031449D"/>
    <w:rsid w:val="003147BC"/>
    <w:rsid w:val="00314F94"/>
    <w:rsid w:val="00317000"/>
    <w:rsid w:val="00320276"/>
    <w:rsid w:val="00320B1C"/>
    <w:rsid w:val="00322E51"/>
    <w:rsid w:val="00322F73"/>
    <w:rsid w:val="00326D51"/>
    <w:rsid w:val="00330009"/>
    <w:rsid w:val="003301E3"/>
    <w:rsid w:val="003318AD"/>
    <w:rsid w:val="00333BBE"/>
    <w:rsid w:val="00334E25"/>
    <w:rsid w:val="00335EBF"/>
    <w:rsid w:val="00335F1C"/>
    <w:rsid w:val="00336C6C"/>
    <w:rsid w:val="003371CC"/>
    <w:rsid w:val="00337C51"/>
    <w:rsid w:val="00340273"/>
    <w:rsid w:val="003413AA"/>
    <w:rsid w:val="003416C2"/>
    <w:rsid w:val="003419CE"/>
    <w:rsid w:val="00341A4F"/>
    <w:rsid w:val="00342098"/>
    <w:rsid w:val="00345AD8"/>
    <w:rsid w:val="00346081"/>
    <w:rsid w:val="00350AA7"/>
    <w:rsid w:val="00351480"/>
    <w:rsid w:val="00351CB9"/>
    <w:rsid w:val="003530F6"/>
    <w:rsid w:val="00353250"/>
    <w:rsid w:val="00353BA7"/>
    <w:rsid w:val="00354153"/>
    <w:rsid w:val="0035534D"/>
    <w:rsid w:val="003568F0"/>
    <w:rsid w:val="00356E13"/>
    <w:rsid w:val="00357B6D"/>
    <w:rsid w:val="00357D5D"/>
    <w:rsid w:val="003604AC"/>
    <w:rsid w:val="00360E8E"/>
    <w:rsid w:val="003615B0"/>
    <w:rsid w:val="003631FF"/>
    <w:rsid w:val="00363948"/>
    <w:rsid w:val="0036397D"/>
    <w:rsid w:val="00363BDF"/>
    <w:rsid w:val="00364F1D"/>
    <w:rsid w:val="00365780"/>
    <w:rsid w:val="003658E6"/>
    <w:rsid w:val="003675CC"/>
    <w:rsid w:val="00367D46"/>
    <w:rsid w:val="00371145"/>
    <w:rsid w:val="003715E0"/>
    <w:rsid w:val="00372006"/>
    <w:rsid w:val="003724B5"/>
    <w:rsid w:val="00372C8F"/>
    <w:rsid w:val="00372FD9"/>
    <w:rsid w:val="00374EA4"/>
    <w:rsid w:val="0037534A"/>
    <w:rsid w:val="0037552B"/>
    <w:rsid w:val="003755ED"/>
    <w:rsid w:val="0037652F"/>
    <w:rsid w:val="00376BDA"/>
    <w:rsid w:val="00376BF3"/>
    <w:rsid w:val="00376D26"/>
    <w:rsid w:val="00376F7E"/>
    <w:rsid w:val="00380DD3"/>
    <w:rsid w:val="00380F66"/>
    <w:rsid w:val="003814DB"/>
    <w:rsid w:val="0038210D"/>
    <w:rsid w:val="00382331"/>
    <w:rsid w:val="0038590C"/>
    <w:rsid w:val="00386531"/>
    <w:rsid w:val="003914C7"/>
    <w:rsid w:val="00392382"/>
    <w:rsid w:val="0039500C"/>
    <w:rsid w:val="003951DD"/>
    <w:rsid w:val="0039532C"/>
    <w:rsid w:val="00395ED0"/>
    <w:rsid w:val="003968FF"/>
    <w:rsid w:val="00396C95"/>
    <w:rsid w:val="00397283"/>
    <w:rsid w:val="0039744F"/>
    <w:rsid w:val="00397AFF"/>
    <w:rsid w:val="003A0DF4"/>
    <w:rsid w:val="003A12F5"/>
    <w:rsid w:val="003A2117"/>
    <w:rsid w:val="003A37D8"/>
    <w:rsid w:val="003A43CF"/>
    <w:rsid w:val="003A4438"/>
    <w:rsid w:val="003A4BFC"/>
    <w:rsid w:val="003A4C37"/>
    <w:rsid w:val="003A5416"/>
    <w:rsid w:val="003A625B"/>
    <w:rsid w:val="003A62E6"/>
    <w:rsid w:val="003A66F0"/>
    <w:rsid w:val="003A69B6"/>
    <w:rsid w:val="003A6ED6"/>
    <w:rsid w:val="003A7F06"/>
    <w:rsid w:val="003B0B9D"/>
    <w:rsid w:val="003B15B9"/>
    <w:rsid w:val="003B19F2"/>
    <w:rsid w:val="003B3AB2"/>
    <w:rsid w:val="003B3F95"/>
    <w:rsid w:val="003B611D"/>
    <w:rsid w:val="003B6BB4"/>
    <w:rsid w:val="003B6DDC"/>
    <w:rsid w:val="003B778C"/>
    <w:rsid w:val="003B7FB2"/>
    <w:rsid w:val="003C0C51"/>
    <w:rsid w:val="003C1697"/>
    <w:rsid w:val="003C28CC"/>
    <w:rsid w:val="003C3276"/>
    <w:rsid w:val="003C3B32"/>
    <w:rsid w:val="003C3FA4"/>
    <w:rsid w:val="003C7890"/>
    <w:rsid w:val="003D035B"/>
    <w:rsid w:val="003D26E8"/>
    <w:rsid w:val="003D457B"/>
    <w:rsid w:val="003D5008"/>
    <w:rsid w:val="003D55EB"/>
    <w:rsid w:val="003D792E"/>
    <w:rsid w:val="003E0BC4"/>
    <w:rsid w:val="003E1ACF"/>
    <w:rsid w:val="003E25AF"/>
    <w:rsid w:val="003E28DE"/>
    <w:rsid w:val="003E2A4C"/>
    <w:rsid w:val="003E409A"/>
    <w:rsid w:val="003E5032"/>
    <w:rsid w:val="003E709A"/>
    <w:rsid w:val="003E76DB"/>
    <w:rsid w:val="003F0BB6"/>
    <w:rsid w:val="003F1166"/>
    <w:rsid w:val="003F1FC2"/>
    <w:rsid w:val="003F2C5F"/>
    <w:rsid w:val="003F314E"/>
    <w:rsid w:val="003F65E8"/>
    <w:rsid w:val="003F7F62"/>
    <w:rsid w:val="004001C3"/>
    <w:rsid w:val="00400611"/>
    <w:rsid w:val="004022A3"/>
    <w:rsid w:val="00402C53"/>
    <w:rsid w:val="0040387D"/>
    <w:rsid w:val="00403B25"/>
    <w:rsid w:val="00404A9D"/>
    <w:rsid w:val="00404C99"/>
    <w:rsid w:val="0040548B"/>
    <w:rsid w:val="00407666"/>
    <w:rsid w:val="00407ADC"/>
    <w:rsid w:val="00407DC4"/>
    <w:rsid w:val="0041042E"/>
    <w:rsid w:val="00411719"/>
    <w:rsid w:val="00412710"/>
    <w:rsid w:val="00412B32"/>
    <w:rsid w:val="004131AC"/>
    <w:rsid w:val="00413A74"/>
    <w:rsid w:val="00414AC4"/>
    <w:rsid w:val="004161EE"/>
    <w:rsid w:val="0041677E"/>
    <w:rsid w:val="00416C51"/>
    <w:rsid w:val="0042337F"/>
    <w:rsid w:val="0042632E"/>
    <w:rsid w:val="00426ECB"/>
    <w:rsid w:val="004305D2"/>
    <w:rsid w:val="00430655"/>
    <w:rsid w:val="00430BA6"/>
    <w:rsid w:val="00431AE8"/>
    <w:rsid w:val="00431DF2"/>
    <w:rsid w:val="00432C06"/>
    <w:rsid w:val="0043366D"/>
    <w:rsid w:val="00433DF0"/>
    <w:rsid w:val="00436771"/>
    <w:rsid w:val="004375C0"/>
    <w:rsid w:val="004377DE"/>
    <w:rsid w:val="0044012F"/>
    <w:rsid w:val="00441EA1"/>
    <w:rsid w:val="00442C34"/>
    <w:rsid w:val="00442EEF"/>
    <w:rsid w:val="00443977"/>
    <w:rsid w:val="00443BAE"/>
    <w:rsid w:val="00443CCE"/>
    <w:rsid w:val="00444045"/>
    <w:rsid w:val="00444199"/>
    <w:rsid w:val="00444C9C"/>
    <w:rsid w:val="0044551F"/>
    <w:rsid w:val="00446544"/>
    <w:rsid w:val="00446F26"/>
    <w:rsid w:val="0044748D"/>
    <w:rsid w:val="004506A6"/>
    <w:rsid w:val="00451516"/>
    <w:rsid w:val="004521BB"/>
    <w:rsid w:val="00452686"/>
    <w:rsid w:val="0045392C"/>
    <w:rsid w:val="00453F50"/>
    <w:rsid w:val="004541D8"/>
    <w:rsid w:val="004543F9"/>
    <w:rsid w:val="00454855"/>
    <w:rsid w:val="004550BB"/>
    <w:rsid w:val="0045517D"/>
    <w:rsid w:val="0045573E"/>
    <w:rsid w:val="00457450"/>
    <w:rsid w:val="00461D8D"/>
    <w:rsid w:val="00463556"/>
    <w:rsid w:val="00463B85"/>
    <w:rsid w:val="00463BB0"/>
    <w:rsid w:val="00465376"/>
    <w:rsid w:val="0046620E"/>
    <w:rsid w:val="00466877"/>
    <w:rsid w:val="00466BAE"/>
    <w:rsid w:val="00466C85"/>
    <w:rsid w:val="00472119"/>
    <w:rsid w:val="0047228F"/>
    <w:rsid w:val="00472658"/>
    <w:rsid w:val="00474A09"/>
    <w:rsid w:val="00474BB6"/>
    <w:rsid w:val="00474C5C"/>
    <w:rsid w:val="0047545F"/>
    <w:rsid w:val="00475ECD"/>
    <w:rsid w:val="00477D28"/>
    <w:rsid w:val="004813B5"/>
    <w:rsid w:val="004827D2"/>
    <w:rsid w:val="0048400B"/>
    <w:rsid w:val="00484718"/>
    <w:rsid w:val="0048488E"/>
    <w:rsid w:val="0048668C"/>
    <w:rsid w:val="00487336"/>
    <w:rsid w:val="00490532"/>
    <w:rsid w:val="00490D92"/>
    <w:rsid w:val="00490DB2"/>
    <w:rsid w:val="004916F4"/>
    <w:rsid w:val="00494610"/>
    <w:rsid w:val="00495FDE"/>
    <w:rsid w:val="004960D8"/>
    <w:rsid w:val="00496AD9"/>
    <w:rsid w:val="00497418"/>
    <w:rsid w:val="004976D1"/>
    <w:rsid w:val="004A13E5"/>
    <w:rsid w:val="004A1658"/>
    <w:rsid w:val="004A1AF9"/>
    <w:rsid w:val="004A237D"/>
    <w:rsid w:val="004A38BA"/>
    <w:rsid w:val="004A6777"/>
    <w:rsid w:val="004B057D"/>
    <w:rsid w:val="004B0796"/>
    <w:rsid w:val="004B0B16"/>
    <w:rsid w:val="004B13BB"/>
    <w:rsid w:val="004B15C5"/>
    <w:rsid w:val="004B15E8"/>
    <w:rsid w:val="004B206E"/>
    <w:rsid w:val="004B2398"/>
    <w:rsid w:val="004B47E2"/>
    <w:rsid w:val="004B4E5C"/>
    <w:rsid w:val="004B5291"/>
    <w:rsid w:val="004B537D"/>
    <w:rsid w:val="004C2042"/>
    <w:rsid w:val="004C3A93"/>
    <w:rsid w:val="004C3FD9"/>
    <w:rsid w:val="004C408C"/>
    <w:rsid w:val="004C46D2"/>
    <w:rsid w:val="004C4901"/>
    <w:rsid w:val="004C6E76"/>
    <w:rsid w:val="004C748D"/>
    <w:rsid w:val="004C749F"/>
    <w:rsid w:val="004D1618"/>
    <w:rsid w:val="004D1B83"/>
    <w:rsid w:val="004D1F75"/>
    <w:rsid w:val="004D2481"/>
    <w:rsid w:val="004D27EF"/>
    <w:rsid w:val="004D38E4"/>
    <w:rsid w:val="004D4D7F"/>
    <w:rsid w:val="004D6FC4"/>
    <w:rsid w:val="004D7054"/>
    <w:rsid w:val="004D7A72"/>
    <w:rsid w:val="004D7AEA"/>
    <w:rsid w:val="004E0321"/>
    <w:rsid w:val="004E193B"/>
    <w:rsid w:val="004E1E27"/>
    <w:rsid w:val="004E299A"/>
    <w:rsid w:val="004E2ED9"/>
    <w:rsid w:val="004E34D7"/>
    <w:rsid w:val="004E3CDD"/>
    <w:rsid w:val="004E647F"/>
    <w:rsid w:val="004E6AB8"/>
    <w:rsid w:val="004E749E"/>
    <w:rsid w:val="004E78DF"/>
    <w:rsid w:val="004F0B1A"/>
    <w:rsid w:val="004F0B4D"/>
    <w:rsid w:val="004F0E4F"/>
    <w:rsid w:val="004F1202"/>
    <w:rsid w:val="004F2D02"/>
    <w:rsid w:val="004F37DA"/>
    <w:rsid w:val="004F7334"/>
    <w:rsid w:val="005014AC"/>
    <w:rsid w:val="00502946"/>
    <w:rsid w:val="0050392E"/>
    <w:rsid w:val="00506A05"/>
    <w:rsid w:val="005076C1"/>
    <w:rsid w:val="00510089"/>
    <w:rsid w:val="005120F5"/>
    <w:rsid w:val="00512879"/>
    <w:rsid w:val="00513625"/>
    <w:rsid w:val="0051376E"/>
    <w:rsid w:val="00514BBF"/>
    <w:rsid w:val="005150B5"/>
    <w:rsid w:val="00515BF7"/>
    <w:rsid w:val="00516D4E"/>
    <w:rsid w:val="0052039C"/>
    <w:rsid w:val="005221CB"/>
    <w:rsid w:val="0052358B"/>
    <w:rsid w:val="00524443"/>
    <w:rsid w:val="00526665"/>
    <w:rsid w:val="00526F4B"/>
    <w:rsid w:val="00526FB9"/>
    <w:rsid w:val="0052769F"/>
    <w:rsid w:val="00527A8B"/>
    <w:rsid w:val="00530395"/>
    <w:rsid w:val="0053040D"/>
    <w:rsid w:val="00530C06"/>
    <w:rsid w:val="00530E0C"/>
    <w:rsid w:val="00533112"/>
    <w:rsid w:val="00534152"/>
    <w:rsid w:val="00536638"/>
    <w:rsid w:val="005375A0"/>
    <w:rsid w:val="0053768F"/>
    <w:rsid w:val="0053780F"/>
    <w:rsid w:val="005379A4"/>
    <w:rsid w:val="005418FB"/>
    <w:rsid w:val="00541F84"/>
    <w:rsid w:val="005420F2"/>
    <w:rsid w:val="00542D54"/>
    <w:rsid w:val="00546A7B"/>
    <w:rsid w:val="00547248"/>
    <w:rsid w:val="00547C04"/>
    <w:rsid w:val="00552CE7"/>
    <w:rsid w:val="0055318A"/>
    <w:rsid w:val="0055385D"/>
    <w:rsid w:val="005546D1"/>
    <w:rsid w:val="0055491B"/>
    <w:rsid w:val="005557B5"/>
    <w:rsid w:val="00555D31"/>
    <w:rsid w:val="00557EC8"/>
    <w:rsid w:val="0056056F"/>
    <w:rsid w:val="00560ED4"/>
    <w:rsid w:val="00561890"/>
    <w:rsid w:val="005618F4"/>
    <w:rsid w:val="005668C5"/>
    <w:rsid w:val="005708EC"/>
    <w:rsid w:val="00570E3A"/>
    <w:rsid w:val="00571C9D"/>
    <w:rsid w:val="0057291F"/>
    <w:rsid w:val="00572ECC"/>
    <w:rsid w:val="00573FDF"/>
    <w:rsid w:val="005773A3"/>
    <w:rsid w:val="005775EE"/>
    <w:rsid w:val="00577688"/>
    <w:rsid w:val="00577B75"/>
    <w:rsid w:val="00577D78"/>
    <w:rsid w:val="00581615"/>
    <w:rsid w:val="00582A3A"/>
    <w:rsid w:val="0058304E"/>
    <w:rsid w:val="00583A29"/>
    <w:rsid w:val="00584CBF"/>
    <w:rsid w:val="00585CD0"/>
    <w:rsid w:val="0058624E"/>
    <w:rsid w:val="0058659B"/>
    <w:rsid w:val="005872F4"/>
    <w:rsid w:val="00587450"/>
    <w:rsid w:val="00587454"/>
    <w:rsid w:val="00587AA1"/>
    <w:rsid w:val="00587AA2"/>
    <w:rsid w:val="00587B21"/>
    <w:rsid w:val="00587D41"/>
    <w:rsid w:val="00590135"/>
    <w:rsid w:val="005919BC"/>
    <w:rsid w:val="0059285C"/>
    <w:rsid w:val="00594A04"/>
    <w:rsid w:val="00595035"/>
    <w:rsid w:val="00595497"/>
    <w:rsid w:val="00595E9A"/>
    <w:rsid w:val="0059717E"/>
    <w:rsid w:val="00597843"/>
    <w:rsid w:val="00597BE0"/>
    <w:rsid w:val="005A0C2C"/>
    <w:rsid w:val="005A0D2B"/>
    <w:rsid w:val="005A282B"/>
    <w:rsid w:val="005A2FFF"/>
    <w:rsid w:val="005A3EAF"/>
    <w:rsid w:val="005A4611"/>
    <w:rsid w:val="005A56A4"/>
    <w:rsid w:val="005A6AAD"/>
    <w:rsid w:val="005A6FE9"/>
    <w:rsid w:val="005A76BD"/>
    <w:rsid w:val="005B0AC0"/>
    <w:rsid w:val="005B2236"/>
    <w:rsid w:val="005B2326"/>
    <w:rsid w:val="005B63DC"/>
    <w:rsid w:val="005C04EF"/>
    <w:rsid w:val="005C099E"/>
    <w:rsid w:val="005C1AD4"/>
    <w:rsid w:val="005C2148"/>
    <w:rsid w:val="005C2B84"/>
    <w:rsid w:val="005C3110"/>
    <w:rsid w:val="005C4042"/>
    <w:rsid w:val="005C64FF"/>
    <w:rsid w:val="005D0F48"/>
    <w:rsid w:val="005D124B"/>
    <w:rsid w:val="005D2659"/>
    <w:rsid w:val="005D3356"/>
    <w:rsid w:val="005D3E86"/>
    <w:rsid w:val="005D418C"/>
    <w:rsid w:val="005D464E"/>
    <w:rsid w:val="005D4FCF"/>
    <w:rsid w:val="005D54ED"/>
    <w:rsid w:val="005D5CFA"/>
    <w:rsid w:val="005D682F"/>
    <w:rsid w:val="005D6A18"/>
    <w:rsid w:val="005D6B4E"/>
    <w:rsid w:val="005D6BE1"/>
    <w:rsid w:val="005D7824"/>
    <w:rsid w:val="005E01C1"/>
    <w:rsid w:val="005E07EB"/>
    <w:rsid w:val="005E117B"/>
    <w:rsid w:val="005E179B"/>
    <w:rsid w:val="005E30D2"/>
    <w:rsid w:val="005E324F"/>
    <w:rsid w:val="005E36FB"/>
    <w:rsid w:val="005E51A3"/>
    <w:rsid w:val="005E7506"/>
    <w:rsid w:val="005E78E1"/>
    <w:rsid w:val="005F020F"/>
    <w:rsid w:val="005F03BC"/>
    <w:rsid w:val="005F0786"/>
    <w:rsid w:val="005F25AB"/>
    <w:rsid w:val="005F2EC2"/>
    <w:rsid w:val="005F3640"/>
    <w:rsid w:val="005F369B"/>
    <w:rsid w:val="005F3A56"/>
    <w:rsid w:val="005F3F32"/>
    <w:rsid w:val="005F647C"/>
    <w:rsid w:val="005F6FA3"/>
    <w:rsid w:val="005F77B0"/>
    <w:rsid w:val="0060075C"/>
    <w:rsid w:val="00600788"/>
    <w:rsid w:val="006018D9"/>
    <w:rsid w:val="00601C40"/>
    <w:rsid w:val="00601FE9"/>
    <w:rsid w:val="00603EC4"/>
    <w:rsid w:val="00604000"/>
    <w:rsid w:val="006040DA"/>
    <w:rsid w:val="00605985"/>
    <w:rsid w:val="006063A5"/>
    <w:rsid w:val="0061131F"/>
    <w:rsid w:val="00611A43"/>
    <w:rsid w:val="00611CC3"/>
    <w:rsid w:val="00612127"/>
    <w:rsid w:val="006123C2"/>
    <w:rsid w:val="00612463"/>
    <w:rsid w:val="00613424"/>
    <w:rsid w:val="00613937"/>
    <w:rsid w:val="006148F9"/>
    <w:rsid w:val="00615804"/>
    <w:rsid w:val="006162DB"/>
    <w:rsid w:val="00616D48"/>
    <w:rsid w:val="00616FCE"/>
    <w:rsid w:val="006228A2"/>
    <w:rsid w:val="00623411"/>
    <w:rsid w:val="00623940"/>
    <w:rsid w:val="006242DF"/>
    <w:rsid w:val="00624B33"/>
    <w:rsid w:val="006256D4"/>
    <w:rsid w:val="006317D4"/>
    <w:rsid w:val="00632A0A"/>
    <w:rsid w:val="00634052"/>
    <w:rsid w:val="006343AC"/>
    <w:rsid w:val="00635D7D"/>
    <w:rsid w:val="0063605A"/>
    <w:rsid w:val="0063676F"/>
    <w:rsid w:val="006370D1"/>
    <w:rsid w:val="0063735F"/>
    <w:rsid w:val="00637669"/>
    <w:rsid w:val="00640867"/>
    <w:rsid w:val="0064107D"/>
    <w:rsid w:val="00641610"/>
    <w:rsid w:val="00642B1A"/>
    <w:rsid w:val="00642D7B"/>
    <w:rsid w:val="00644BEB"/>
    <w:rsid w:val="00646BEA"/>
    <w:rsid w:val="00647311"/>
    <w:rsid w:val="006500C7"/>
    <w:rsid w:val="00651048"/>
    <w:rsid w:val="006527AA"/>
    <w:rsid w:val="0065345E"/>
    <w:rsid w:val="00654056"/>
    <w:rsid w:val="00654417"/>
    <w:rsid w:val="00655920"/>
    <w:rsid w:val="00655B1D"/>
    <w:rsid w:val="00656845"/>
    <w:rsid w:val="00656AB3"/>
    <w:rsid w:val="0065773F"/>
    <w:rsid w:val="0065781F"/>
    <w:rsid w:val="006578AC"/>
    <w:rsid w:val="0066377C"/>
    <w:rsid w:val="00664861"/>
    <w:rsid w:val="00664F4C"/>
    <w:rsid w:val="00665414"/>
    <w:rsid w:val="00667834"/>
    <w:rsid w:val="006704A8"/>
    <w:rsid w:val="00670E81"/>
    <w:rsid w:val="00671788"/>
    <w:rsid w:val="00671DEB"/>
    <w:rsid w:val="0067270E"/>
    <w:rsid w:val="00673629"/>
    <w:rsid w:val="00673C70"/>
    <w:rsid w:val="00675BF6"/>
    <w:rsid w:val="0067627E"/>
    <w:rsid w:val="00676AFD"/>
    <w:rsid w:val="00676CE4"/>
    <w:rsid w:val="00677D9C"/>
    <w:rsid w:val="00677F68"/>
    <w:rsid w:val="0068118E"/>
    <w:rsid w:val="00681A1F"/>
    <w:rsid w:val="00681EC6"/>
    <w:rsid w:val="00683E40"/>
    <w:rsid w:val="00683E7F"/>
    <w:rsid w:val="00684772"/>
    <w:rsid w:val="0068588D"/>
    <w:rsid w:val="0068679E"/>
    <w:rsid w:val="0069128C"/>
    <w:rsid w:val="00692F90"/>
    <w:rsid w:val="006939D4"/>
    <w:rsid w:val="00694885"/>
    <w:rsid w:val="006949BA"/>
    <w:rsid w:val="00695CBF"/>
    <w:rsid w:val="00696186"/>
    <w:rsid w:val="00696C36"/>
    <w:rsid w:val="006979AE"/>
    <w:rsid w:val="00697C71"/>
    <w:rsid w:val="006A254C"/>
    <w:rsid w:val="006A27EB"/>
    <w:rsid w:val="006A3C83"/>
    <w:rsid w:val="006B18B0"/>
    <w:rsid w:val="006B23E8"/>
    <w:rsid w:val="006B2B2D"/>
    <w:rsid w:val="006B3784"/>
    <w:rsid w:val="006B456F"/>
    <w:rsid w:val="006B49D6"/>
    <w:rsid w:val="006B56E4"/>
    <w:rsid w:val="006B5BDA"/>
    <w:rsid w:val="006B6092"/>
    <w:rsid w:val="006C0464"/>
    <w:rsid w:val="006C0A5A"/>
    <w:rsid w:val="006C0FA4"/>
    <w:rsid w:val="006C474D"/>
    <w:rsid w:val="006C4AF7"/>
    <w:rsid w:val="006C4C07"/>
    <w:rsid w:val="006C4CFE"/>
    <w:rsid w:val="006C5D65"/>
    <w:rsid w:val="006C624B"/>
    <w:rsid w:val="006C74D8"/>
    <w:rsid w:val="006C79E3"/>
    <w:rsid w:val="006C79E7"/>
    <w:rsid w:val="006C7C0A"/>
    <w:rsid w:val="006D0B60"/>
    <w:rsid w:val="006D0D68"/>
    <w:rsid w:val="006D2F6F"/>
    <w:rsid w:val="006D41FC"/>
    <w:rsid w:val="006D5844"/>
    <w:rsid w:val="006D61A2"/>
    <w:rsid w:val="006D6C07"/>
    <w:rsid w:val="006D6E8A"/>
    <w:rsid w:val="006D7561"/>
    <w:rsid w:val="006D7FCB"/>
    <w:rsid w:val="006E0C91"/>
    <w:rsid w:val="006E23CD"/>
    <w:rsid w:val="006E2B51"/>
    <w:rsid w:val="006E320E"/>
    <w:rsid w:val="006E3D32"/>
    <w:rsid w:val="006F0342"/>
    <w:rsid w:val="006F1E60"/>
    <w:rsid w:val="006F3D95"/>
    <w:rsid w:val="006F4258"/>
    <w:rsid w:val="006F4856"/>
    <w:rsid w:val="006F56C1"/>
    <w:rsid w:val="006F71DD"/>
    <w:rsid w:val="006F73BE"/>
    <w:rsid w:val="006F76C6"/>
    <w:rsid w:val="007011AE"/>
    <w:rsid w:val="00703066"/>
    <w:rsid w:val="00704CC2"/>
    <w:rsid w:val="00704DEA"/>
    <w:rsid w:val="00704F10"/>
    <w:rsid w:val="00705A76"/>
    <w:rsid w:val="00705FF3"/>
    <w:rsid w:val="0070784D"/>
    <w:rsid w:val="007078AF"/>
    <w:rsid w:val="0071032E"/>
    <w:rsid w:val="0071212C"/>
    <w:rsid w:val="007122E1"/>
    <w:rsid w:val="00716401"/>
    <w:rsid w:val="007171F5"/>
    <w:rsid w:val="00717B8C"/>
    <w:rsid w:val="00720225"/>
    <w:rsid w:val="0072046E"/>
    <w:rsid w:val="0072095D"/>
    <w:rsid w:val="00721FE6"/>
    <w:rsid w:val="00724DD9"/>
    <w:rsid w:val="0072516F"/>
    <w:rsid w:val="0072780B"/>
    <w:rsid w:val="0072796C"/>
    <w:rsid w:val="00730182"/>
    <w:rsid w:val="00730502"/>
    <w:rsid w:val="00730D67"/>
    <w:rsid w:val="0073167C"/>
    <w:rsid w:val="0073454C"/>
    <w:rsid w:val="00735135"/>
    <w:rsid w:val="007351E7"/>
    <w:rsid w:val="007357EF"/>
    <w:rsid w:val="007359F7"/>
    <w:rsid w:val="00735F0B"/>
    <w:rsid w:val="00737FB6"/>
    <w:rsid w:val="007414BA"/>
    <w:rsid w:val="00741F79"/>
    <w:rsid w:val="00742118"/>
    <w:rsid w:val="00742F21"/>
    <w:rsid w:val="00743C09"/>
    <w:rsid w:val="00744C0F"/>
    <w:rsid w:val="00745249"/>
    <w:rsid w:val="0074564C"/>
    <w:rsid w:val="007463BA"/>
    <w:rsid w:val="00746D15"/>
    <w:rsid w:val="007476F3"/>
    <w:rsid w:val="007478A3"/>
    <w:rsid w:val="0075198E"/>
    <w:rsid w:val="00752F63"/>
    <w:rsid w:val="00753BA4"/>
    <w:rsid w:val="00753E15"/>
    <w:rsid w:val="00755291"/>
    <w:rsid w:val="0075560B"/>
    <w:rsid w:val="00756504"/>
    <w:rsid w:val="00756BC5"/>
    <w:rsid w:val="00757EC2"/>
    <w:rsid w:val="00761D52"/>
    <w:rsid w:val="00761D9F"/>
    <w:rsid w:val="00763218"/>
    <w:rsid w:val="007639B6"/>
    <w:rsid w:val="007639E1"/>
    <w:rsid w:val="00763D94"/>
    <w:rsid w:val="00764B77"/>
    <w:rsid w:val="00764D56"/>
    <w:rsid w:val="00766A92"/>
    <w:rsid w:val="00767154"/>
    <w:rsid w:val="00767836"/>
    <w:rsid w:val="00767AD5"/>
    <w:rsid w:val="00772B96"/>
    <w:rsid w:val="00773379"/>
    <w:rsid w:val="00773C1C"/>
    <w:rsid w:val="00773EC5"/>
    <w:rsid w:val="0077467A"/>
    <w:rsid w:val="00775984"/>
    <w:rsid w:val="00775BFE"/>
    <w:rsid w:val="00777ABA"/>
    <w:rsid w:val="00777AC7"/>
    <w:rsid w:val="00780E98"/>
    <w:rsid w:val="007827B6"/>
    <w:rsid w:val="00782A60"/>
    <w:rsid w:val="007836ED"/>
    <w:rsid w:val="00783E9D"/>
    <w:rsid w:val="00785FD9"/>
    <w:rsid w:val="00786551"/>
    <w:rsid w:val="00786779"/>
    <w:rsid w:val="00787886"/>
    <w:rsid w:val="00787F61"/>
    <w:rsid w:val="00790074"/>
    <w:rsid w:val="007902CB"/>
    <w:rsid w:val="00790793"/>
    <w:rsid w:val="00790E9F"/>
    <w:rsid w:val="00792111"/>
    <w:rsid w:val="007926E7"/>
    <w:rsid w:val="0079291B"/>
    <w:rsid w:val="00796C59"/>
    <w:rsid w:val="00797F84"/>
    <w:rsid w:val="007A170F"/>
    <w:rsid w:val="007A192F"/>
    <w:rsid w:val="007A1CF3"/>
    <w:rsid w:val="007A1DD0"/>
    <w:rsid w:val="007A26AB"/>
    <w:rsid w:val="007A28C7"/>
    <w:rsid w:val="007A38BC"/>
    <w:rsid w:val="007A3D18"/>
    <w:rsid w:val="007A3F29"/>
    <w:rsid w:val="007A41DD"/>
    <w:rsid w:val="007A430F"/>
    <w:rsid w:val="007A4394"/>
    <w:rsid w:val="007A475A"/>
    <w:rsid w:val="007A4999"/>
    <w:rsid w:val="007A55B3"/>
    <w:rsid w:val="007A55FB"/>
    <w:rsid w:val="007A59EF"/>
    <w:rsid w:val="007A6D87"/>
    <w:rsid w:val="007A6DAB"/>
    <w:rsid w:val="007A7B7D"/>
    <w:rsid w:val="007B014C"/>
    <w:rsid w:val="007B0940"/>
    <w:rsid w:val="007B37D5"/>
    <w:rsid w:val="007B3BA0"/>
    <w:rsid w:val="007B529C"/>
    <w:rsid w:val="007B5F18"/>
    <w:rsid w:val="007C0645"/>
    <w:rsid w:val="007C06F4"/>
    <w:rsid w:val="007C13B3"/>
    <w:rsid w:val="007C26B2"/>
    <w:rsid w:val="007C3437"/>
    <w:rsid w:val="007C43BF"/>
    <w:rsid w:val="007C444C"/>
    <w:rsid w:val="007D00CE"/>
    <w:rsid w:val="007D03CF"/>
    <w:rsid w:val="007D04F3"/>
    <w:rsid w:val="007D0D61"/>
    <w:rsid w:val="007D1364"/>
    <w:rsid w:val="007D1E35"/>
    <w:rsid w:val="007D2B61"/>
    <w:rsid w:val="007D37C6"/>
    <w:rsid w:val="007D38C3"/>
    <w:rsid w:val="007D4828"/>
    <w:rsid w:val="007D5421"/>
    <w:rsid w:val="007D5549"/>
    <w:rsid w:val="007D58D4"/>
    <w:rsid w:val="007D78F9"/>
    <w:rsid w:val="007D7C6A"/>
    <w:rsid w:val="007E2A05"/>
    <w:rsid w:val="007E4351"/>
    <w:rsid w:val="007F0E3A"/>
    <w:rsid w:val="007F293C"/>
    <w:rsid w:val="007F33A6"/>
    <w:rsid w:val="007F34A1"/>
    <w:rsid w:val="007F3ACB"/>
    <w:rsid w:val="007F3DA0"/>
    <w:rsid w:val="007F7307"/>
    <w:rsid w:val="007F7CE1"/>
    <w:rsid w:val="008002FC"/>
    <w:rsid w:val="008015F6"/>
    <w:rsid w:val="0080178A"/>
    <w:rsid w:val="00801921"/>
    <w:rsid w:val="008031AB"/>
    <w:rsid w:val="00803249"/>
    <w:rsid w:val="00803716"/>
    <w:rsid w:val="008040A3"/>
    <w:rsid w:val="008071F2"/>
    <w:rsid w:val="00807A3C"/>
    <w:rsid w:val="00807FF0"/>
    <w:rsid w:val="008103FA"/>
    <w:rsid w:val="00811F1F"/>
    <w:rsid w:val="00812240"/>
    <w:rsid w:val="00812556"/>
    <w:rsid w:val="008157C7"/>
    <w:rsid w:val="00817834"/>
    <w:rsid w:val="008202B0"/>
    <w:rsid w:val="00820883"/>
    <w:rsid w:val="008208B7"/>
    <w:rsid w:val="00820DC4"/>
    <w:rsid w:val="008219D5"/>
    <w:rsid w:val="00823412"/>
    <w:rsid w:val="00824A31"/>
    <w:rsid w:val="00825627"/>
    <w:rsid w:val="0082582A"/>
    <w:rsid w:val="008258A4"/>
    <w:rsid w:val="00826721"/>
    <w:rsid w:val="00827EE6"/>
    <w:rsid w:val="008306CF"/>
    <w:rsid w:val="008328E2"/>
    <w:rsid w:val="008338D8"/>
    <w:rsid w:val="00834817"/>
    <w:rsid w:val="00834AC7"/>
    <w:rsid w:val="008350A1"/>
    <w:rsid w:val="008351F8"/>
    <w:rsid w:val="00835824"/>
    <w:rsid w:val="00836272"/>
    <w:rsid w:val="0083767D"/>
    <w:rsid w:val="008407D2"/>
    <w:rsid w:val="008424F5"/>
    <w:rsid w:val="00844E77"/>
    <w:rsid w:val="00845E14"/>
    <w:rsid w:val="00846180"/>
    <w:rsid w:val="00846D6B"/>
    <w:rsid w:val="00847058"/>
    <w:rsid w:val="00851C09"/>
    <w:rsid w:val="00852706"/>
    <w:rsid w:val="00852F64"/>
    <w:rsid w:val="00852F6F"/>
    <w:rsid w:val="00854484"/>
    <w:rsid w:val="008548A4"/>
    <w:rsid w:val="00854987"/>
    <w:rsid w:val="008550EE"/>
    <w:rsid w:val="008556D0"/>
    <w:rsid w:val="008602F3"/>
    <w:rsid w:val="00864034"/>
    <w:rsid w:val="00865A6C"/>
    <w:rsid w:val="00867828"/>
    <w:rsid w:val="008710B7"/>
    <w:rsid w:val="00873518"/>
    <w:rsid w:val="00874849"/>
    <w:rsid w:val="00874CFD"/>
    <w:rsid w:val="00875033"/>
    <w:rsid w:val="00875A85"/>
    <w:rsid w:val="00875C77"/>
    <w:rsid w:val="00876314"/>
    <w:rsid w:val="00876C0D"/>
    <w:rsid w:val="00876CE4"/>
    <w:rsid w:val="00876EE9"/>
    <w:rsid w:val="00877A9A"/>
    <w:rsid w:val="00877BC1"/>
    <w:rsid w:val="00881AA1"/>
    <w:rsid w:val="008826B4"/>
    <w:rsid w:val="0088373A"/>
    <w:rsid w:val="00884B9D"/>
    <w:rsid w:val="008869BF"/>
    <w:rsid w:val="00887CC2"/>
    <w:rsid w:val="008904DE"/>
    <w:rsid w:val="00893786"/>
    <w:rsid w:val="00893947"/>
    <w:rsid w:val="00894942"/>
    <w:rsid w:val="00895C9A"/>
    <w:rsid w:val="00896359"/>
    <w:rsid w:val="00896EEB"/>
    <w:rsid w:val="00897834"/>
    <w:rsid w:val="00897E93"/>
    <w:rsid w:val="008A0352"/>
    <w:rsid w:val="008A13C5"/>
    <w:rsid w:val="008A183E"/>
    <w:rsid w:val="008A1BA8"/>
    <w:rsid w:val="008A4DED"/>
    <w:rsid w:val="008A4ED6"/>
    <w:rsid w:val="008A5879"/>
    <w:rsid w:val="008A5EC5"/>
    <w:rsid w:val="008A6134"/>
    <w:rsid w:val="008A74C8"/>
    <w:rsid w:val="008B0281"/>
    <w:rsid w:val="008B0ED2"/>
    <w:rsid w:val="008B1DE2"/>
    <w:rsid w:val="008B2276"/>
    <w:rsid w:val="008B22FE"/>
    <w:rsid w:val="008B37D3"/>
    <w:rsid w:val="008B4EB2"/>
    <w:rsid w:val="008B5274"/>
    <w:rsid w:val="008B5416"/>
    <w:rsid w:val="008B5955"/>
    <w:rsid w:val="008B7866"/>
    <w:rsid w:val="008C0CC7"/>
    <w:rsid w:val="008C166C"/>
    <w:rsid w:val="008C1D6B"/>
    <w:rsid w:val="008C21F8"/>
    <w:rsid w:val="008C326A"/>
    <w:rsid w:val="008C34DF"/>
    <w:rsid w:val="008C4174"/>
    <w:rsid w:val="008C505A"/>
    <w:rsid w:val="008C56AF"/>
    <w:rsid w:val="008C6A93"/>
    <w:rsid w:val="008C6F06"/>
    <w:rsid w:val="008D146D"/>
    <w:rsid w:val="008D2CC9"/>
    <w:rsid w:val="008D5137"/>
    <w:rsid w:val="008D5812"/>
    <w:rsid w:val="008D5E8E"/>
    <w:rsid w:val="008D6CAC"/>
    <w:rsid w:val="008E1461"/>
    <w:rsid w:val="008E178F"/>
    <w:rsid w:val="008E3081"/>
    <w:rsid w:val="008E5CD0"/>
    <w:rsid w:val="008E5FB2"/>
    <w:rsid w:val="008F03D7"/>
    <w:rsid w:val="008F0CB9"/>
    <w:rsid w:val="008F0EA7"/>
    <w:rsid w:val="008F10CC"/>
    <w:rsid w:val="008F64F1"/>
    <w:rsid w:val="008F705F"/>
    <w:rsid w:val="008F7C6A"/>
    <w:rsid w:val="008F7E33"/>
    <w:rsid w:val="0090067D"/>
    <w:rsid w:val="009020D8"/>
    <w:rsid w:val="00902F00"/>
    <w:rsid w:val="00903701"/>
    <w:rsid w:val="009039AB"/>
    <w:rsid w:val="00905508"/>
    <w:rsid w:val="0090581A"/>
    <w:rsid w:val="00907B24"/>
    <w:rsid w:val="0091383A"/>
    <w:rsid w:val="00914912"/>
    <w:rsid w:val="00914915"/>
    <w:rsid w:val="0091535B"/>
    <w:rsid w:val="00915F7B"/>
    <w:rsid w:val="009174FC"/>
    <w:rsid w:val="0091755D"/>
    <w:rsid w:val="00917D13"/>
    <w:rsid w:val="00920418"/>
    <w:rsid w:val="00921FC3"/>
    <w:rsid w:val="00922540"/>
    <w:rsid w:val="009230C1"/>
    <w:rsid w:val="00923250"/>
    <w:rsid w:val="009232B4"/>
    <w:rsid w:val="00925033"/>
    <w:rsid w:val="009258EC"/>
    <w:rsid w:val="00925ADE"/>
    <w:rsid w:val="00925E30"/>
    <w:rsid w:val="009260EF"/>
    <w:rsid w:val="00926959"/>
    <w:rsid w:val="00927E04"/>
    <w:rsid w:val="009301EB"/>
    <w:rsid w:val="009311F5"/>
    <w:rsid w:val="00933105"/>
    <w:rsid w:val="009332D3"/>
    <w:rsid w:val="0093502C"/>
    <w:rsid w:val="00935D7D"/>
    <w:rsid w:val="00936045"/>
    <w:rsid w:val="00936D4A"/>
    <w:rsid w:val="00937D9A"/>
    <w:rsid w:val="00944505"/>
    <w:rsid w:val="00944D36"/>
    <w:rsid w:val="0094569C"/>
    <w:rsid w:val="00947328"/>
    <w:rsid w:val="009504A2"/>
    <w:rsid w:val="00950F34"/>
    <w:rsid w:val="009514A8"/>
    <w:rsid w:val="00952012"/>
    <w:rsid w:val="009529AD"/>
    <w:rsid w:val="00952DBC"/>
    <w:rsid w:val="009542AC"/>
    <w:rsid w:val="00955742"/>
    <w:rsid w:val="00962697"/>
    <w:rsid w:val="00962D6E"/>
    <w:rsid w:val="00963933"/>
    <w:rsid w:val="0096397E"/>
    <w:rsid w:val="009652EC"/>
    <w:rsid w:val="00965D8D"/>
    <w:rsid w:val="0096610B"/>
    <w:rsid w:val="0096686C"/>
    <w:rsid w:val="0096697C"/>
    <w:rsid w:val="00966DA6"/>
    <w:rsid w:val="00972BE1"/>
    <w:rsid w:val="00974A25"/>
    <w:rsid w:val="00974AF0"/>
    <w:rsid w:val="00974F43"/>
    <w:rsid w:val="00975D5F"/>
    <w:rsid w:val="0097722D"/>
    <w:rsid w:val="00977263"/>
    <w:rsid w:val="009772FF"/>
    <w:rsid w:val="00977C14"/>
    <w:rsid w:val="00977DFE"/>
    <w:rsid w:val="0098049E"/>
    <w:rsid w:val="00980653"/>
    <w:rsid w:val="00980D50"/>
    <w:rsid w:val="009810A4"/>
    <w:rsid w:val="009819CE"/>
    <w:rsid w:val="009836F2"/>
    <w:rsid w:val="00985A44"/>
    <w:rsid w:val="00985AE9"/>
    <w:rsid w:val="009866F4"/>
    <w:rsid w:val="0099089B"/>
    <w:rsid w:val="00990A51"/>
    <w:rsid w:val="009910E1"/>
    <w:rsid w:val="00991EF9"/>
    <w:rsid w:val="00992C71"/>
    <w:rsid w:val="00995B60"/>
    <w:rsid w:val="009978B6"/>
    <w:rsid w:val="009A052B"/>
    <w:rsid w:val="009A0E31"/>
    <w:rsid w:val="009A1264"/>
    <w:rsid w:val="009A1844"/>
    <w:rsid w:val="009A4D71"/>
    <w:rsid w:val="009A53B4"/>
    <w:rsid w:val="009A556B"/>
    <w:rsid w:val="009A6464"/>
    <w:rsid w:val="009A6C0F"/>
    <w:rsid w:val="009B07B8"/>
    <w:rsid w:val="009B13E3"/>
    <w:rsid w:val="009B167D"/>
    <w:rsid w:val="009B4B17"/>
    <w:rsid w:val="009B4E99"/>
    <w:rsid w:val="009B683B"/>
    <w:rsid w:val="009B70E9"/>
    <w:rsid w:val="009C05EE"/>
    <w:rsid w:val="009C08D2"/>
    <w:rsid w:val="009C124A"/>
    <w:rsid w:val="009C1749"/>
    <w:rsid w:val="009C2D42"/>
    <w:rsid w:val="009C424D"/>
    <w:rsid w:val="009C466C"/>
    <w:rsid w:val="009C60FF"/>
    <w:rsid w:val="009C6EBD"/>
    <w:rsid w:val="009C7542"/>
    <w:rsid w:val="009C7EAD"/>
    <w:rsid w:val="009D0C57"/>
    <w:rsid w:val="009D0D5B"/>
    <w:rsid w:val="009D0E01"/>
    <w:rsid w:val="009D1679"/>
    <w:rsid w:val="009D1AF7"/>
    <w:rsid w:val="009D2236"/>
    <w:rsid w:val="009D2A1A"/>
    <w:rsid w:val="009D43C1"/>
    <w:rsid w:val="009D4510"/>
    <w:rsid w:val="009D46E5"/>
    <w:rsid w:val="009D46F6"/>
    <w:rsid w:val="009D49AE"/>
    <w:rsid w:val="009D4A2B"/>
    <w:rsid w:val="009E1263"/>
    <w:rsid w:val="009E19F7"/>
    <w:rsid w:val="009E1F67"/>
    <w:rsid w:val="009E31DD"/>
    <w:rsid w:val="009E44F1"/>
    <w:rsid w:val="009E4D48"/>
    <w:rsid w:val="009E51FC"/>
    <w:rsid w:val="009E57BC"/>
    <w:rsid w:val="009E5A13"/>
    <w:rsid w:val="009E6348"/>
    <w:rsid w:val="009E7146"/>
    <w:rsid w:val="009E736C"/>
    <w:rsid w:val="009E73DA"/>
    <w:rsid w:val="009F032C"/>
    <w:rsid w:val="009F0B2E"/>
    <w:rsid w:val="009F0C63"/>
    <w:rsid w:val="009F0F93"/>
    <w:rsid w:val="009F108C"/>
    <w:rsid w:val="009F3EE9"/>
    <w:rsid w:val="009F48DC"/>
    <w:rsid w:val="009F63EA"/>
    <w:rsid w:val="009F641E"/>
    <w:rsid w:val="009F6A32"/>
    <w:rsid w:val="009F7028"/>
    <w:rsid w:val="009F7495"/>
    <w:rsid w:val="00A008B9"/>
    <w:rsid w:val="00A010DB"/>
    <w:rsid w:val="00A0135B"/>
    <w:rsid w:val="00A0161A"/>
    <w:rsid w:val="00A01D06"/>
    <w:rsid w:val="00A041A4"/>
    <w:rsid w:val="00A049CF"/>
    <w:rsid w:val="00A05902"/>
    <w:rsid w:val="00A07658"/>
    <w:rsid w:val="00A11A1C"/>
    <w:rsid w:val="00A12D4B"/>
    <w:rsid w:val="00A12D7B"/>
    <w:rsid w:val="00A14DD4"/>
    <w:rsid w:val="00A1567F"/>
    <w:rsid w:val="00A157AF"/>
    <w:rsid w:val="00A17235"/>
    <w:rsid w:val="00A1757F"/>
    <w:rsid w:val="00A17777"/>
    <w:rsid w:val="00A21D83"/>
    <w:rsid w:val="00A2237A"/>
    <w:rsid w:val="00A2237E"/>
    <w:rsid w:val="00A22C9A"/>
    <w:rsid w:val="00A23FD6"/>
    <w:rsid w:val="00A2437A"/>
    <w:rsid w:val="00A24EDC"/>
    <w:rsid w:val="00A261D2"/>
    <w:rsid w:val="00A264CB"/>
    <w:rsid w:val="00A26DA6"/>
    <w:rsid w:val="00A27016"/>
    <w:rsid w:val="00A30021"/>
    <w:rsid w:val="00A317FC"/>
    <w:rsid w:val="00A32EC5"/>
    <w:rsid w:val="00A33A64"/>
    <w:rsid w:val="00A3428A"/>
    <w:rsid w:val="00A358B0"/>
    <w:rsid w:val="00A36A02"/>
    <w:rsid w:val="00A37F81"/>
    <w:rsid w:val="00A401C1"/>
    <w:rsid w:val="00A40F9E"/>
    <w:rsid w:val="00A41ACA"/>
    <w:rsid w:val="00A4479B"/>
    <w:rsid w:val="00A44F4F"/>
    <w:rsid w:val="00A44F9A"/>
    <w:rsid w:val="00A45C41"/>
    <w:rsid w:val="00A464A9"/>
    <w:rsid w:val="00A46879"/>
    <w:rsid w:val="00A47307"/>
    <w:rsid w:val="00A507DA"/>
    <w:rsid w:val="00A515D3"/>
    <w:rsid w:val="00A51BA7"/>
    <w:rsid w:val="00A51EF1"/>
    <w:rsid w:val="00A53026"/>
    <w:rsid w:val="00A5506B"/>
    <w:rsid w:val="00A557FB"/>
    <w:rsid w:val="00A563C8"/>
    <w:rsid w:val="00A56B1D"/>
    <w:rsid w:val="00A610EC"/>
    <w:rsid w:val="00A61BC9"/>
    <w:rsid w:val="00A6217A"/>
    <w:rsid w:val="00A62854"/>
    <w:rsid w:val="00A6449F"/>
    <w:rsid w:val="00A651C1"/>
    <w:rsid w:val="00A65427"/>
    <w:rsid w:val="00A657F5"/>
    <w:rsid w:val="00A6640D"/>
    <w:rsid w:val="00A66A80"/>
    <w:rsid w:val="00A66AD1"/>
    <w:rsid w:val="00A66D9C"/>
    <w:rsid w:val="00A6750A"/>
    <w:rsid w:val="00A678B0"/>
    <w:rsid w:val="00A67C03"/>
    <w:rsid w:val="00A70733"/>
    <w:rsid w:val="00A71F65"/>
    <w:rsid w:val="00A73B04"/>
    <w:rsid w:val="00A73CDF"/>
    <w:rsid w:val="00A74BAF"/>
    <w:rsid w:val="00A74BC8"/>
    <w:rsid w:val="00A74CBC"/>
    <w:rsid w:val="00A74FAD"/>
    <w:rsid w:val="00A755D2"/>
    <w:rsid w:val="00A767CF"/>
    <w:rsid w:val="00A77113"/>
    <w:rsid w:val="00A77A59"/>
    <w:rsid w:val="00A77C87"/>
    <w:rsid w:val="00A8109A"/>
    <w:rsid w:val="00A817FF"/>
    <w:rsid w:val="00A8196F"/>
    <w:rsid w:val="00A81B32"/>
    <w:rsid w:val="00A82922"/>
    <w:rsid w:val="00A83DAB"/>
    <w:rsid w:val="00A841A5"/>
    <w:rsid w:val="00A84799"/>
    <w:rsid w:val="00A87CF3"/>
    <w:rsid w:val="00A90D4A"/>
    <w:rsid w:val="00A932D1"/>
    <w:rsid w:val="00A94F27"/>
    <w:rsid w:val="00A95558"/>
    <w:rsid w:val="00A96571"/>
    <w:rsid w:val="00A96CD9"/>
    <w:rsid w:val="00A96DB7"/>
    <w:rsid w:val="00A97C0E"/>
    <w:rsid w:val="00AA079D"/>
    <w:rsid w:val="00AA0EE7"/>
    <w:rsid w:val="00AA10D4"/>
    <w:rsid w:val="00AA11E5"/>
    <w:rsid w:val="00AA1E7F"/>
    <w:rsid w:val="00AA2218"/>
    <w:rsid w:val="00AA226B"/>
    <w:rsid w:val="00AA262E"/>
    <w:rsid w:val="00AA2F59"/>
    <w:rsid w:val="00AA4F81"/>
    <w:rsid w:val="00AA58D8"/>
    <w:rsid w:val="00AA7184"/>
    <w:rsid w:val="00AA7547"/>
    <w:rsid w:val="00AB300A"/>
    <w:rsid w:val="00AB33DA"/>
    <w:rsid w:val="00AB3B9E"/>
    <w:rsid w:val="00AB4C7B"/>
    <w:rsid w:val="00AB560A"/>
    <w:rsid w:val="00AB76AA"/>
    <w:rsid w:val="00AC0054"/>
    <w:rsid w:val="00AC0D49"/>
    <w:rsid w:val="00AC19CF"/>
    <w:rsid w:val="00AC220F"/>
    <w:rsid w:val="00AC2478"/>
    <w:rsid w:val="00AC517B"/>
    <w:rsid w:val="00AC5ADF"/>
    <w:rsid w:val="00AC6978"/>
    <w:rsid w:val="00AC6A6B"/>
    <w:rsid w:val="00AC730A"/>
    <w:rsid w:val="00AC747D"/>
    <w:rsid w:val="00AD3F86"/>
    <w:rsid w:val="00AD7446"/>
    <w:rsid w:val="00AE0407"/>
    <w:rsid w:val="00AE0CA4"/>
    <w:rsid w:val="00AE17C3"/>
    <w:rsid w:val="00AE23C3"/>
    <w:rsid w:val="00AE3955"/>
    <w:rsid w:val="00AE3C8A"/>
    <w:rsid w:val="00AE5BF8"/>
    <w:rsid w:val="00AF1496"/>
    <w:rsid w:val="00AF1FB4"/>
    <w:rsid w:val="00AF2874"/>
    <w:rsid w:val="00AF3269"/>
    <w:rsid w:val="00AF4C08"/>
    <w:rsid w:val="00AF5F74"/>
    <w:rsid w:val="00AF635B"/>
    <w:rsid w:val="00AF79F4"/>
    <w:rsid w:val="00B0016A"/>
    <w:rsid w:val="00B004D1"/>
    <w:rsid w:val="00B01A03"/>
    <w:rsid w:val="00B01FCB"/>
    <w:rsid w:val="00B0334B"/>
    <w:rsid w:val="00B054D1"/>
    <w:rsid w:val="00B061C0"/>
    <w:rsid w:val="00B064B5"/>
    <w:rsid w:val="00B0791E"/>
    <w:rsid w:val="00B101C7"/>
    <w:rsid w:val="00B10505"/>
    <w:rsid w:val="00B10ABD"/>
    <w:rsid w:val="00B10DA6"/>
    <w:rsid w:val="00B11107"/>
    <w:rsid w:val="00B11E95"/>
    <w:rsid w:val="00B12072"/>
    <w:rsid w:val="00B1234E"/>
    <w:rsid w:val="00B127C3"/>
    <w:rsid w:val="00B1351A"/>
    <w:rsid w:val="00B142CD"/>
    <w:rsid w:val="00B20C18"/>
    <w:rsid w:val="00B21921"/>
    <w:rsid w:val="00B22123"/>
    <w:rsid w:val="00B24FB6"/>
    <w:rsid w:val="00B24FC6"/>
    <w:rsid w:val="00B26435"/>
    <w:rsid w:val="00B26B83"/>
    <w:rsid w:val="00B27A46"/>
    <w:rsid w:val="00B27D36"/>
    <w:rsid w:val="00B3186F"/>
    <w:rsid w:val="00B32164"/>
    <w:rsid w:val="00B32237"/>
    <w:rsid w:val="00B327C9"/>
    <w:rsid w:val="00B32EF5"/>
    <w:rsid w:val="00B33700"/>
    <w:rsid w:val="00B33C3A"/>
    <w:rsid w:val="00B3451E"/>
    <w:rsid w:val="00B34ACC"/>
    <w:rsid w:val="00B35BF5"/>
    <w:rsid w:val="00B3681F"/>
    <w:rsid w:val="00B36946"/>
    <w:rsid w:val="00B36D6C"/>
    <w:rsid w:val="00B4013C"/>
    <w:rsid w:val="00B41085"/>
    <w:rsid w:val="00B411C1"/>
    <w:rsid w:val="00B42F57"/>
    <w:rsid w:val="00B44258"/>
    <w:rsid w:val="00B4443C"/>
    <w:rsid w:val="00B444D7"/>
    <w:rsid w:val="00B44E65"/>
    <w:rsid w:val="00B456BB"/>
    <w:rsid w:val="00B4608F"/>
    <w:rsid w:val="00B46664"/>
    <w:rsid w:val="00B47153"/>
    <w:rsid w:val="00B50A02"/>
    <w:rsid w:val="00B51469"/>
    <w:rsid w:val="00B518AB"/>
    <w:rsid w:val="00B51A29"/>
    <w:rsid w:val="00B52018"/>
    <w:rsid w:val="00B52B7F"/>
    <w:rsid w:val="00B53A12"/>
    <w:rsid w:val="00B53E8C"/>
    <w:rsid w:val="00B54313"/>
    <w:rsid w:val="00B5481E"/>
    <w:rsid w:val="00B56311"/>
    <w:rsid w:val="00B60CD8"/>
    <w:rsid w:val="00B61F91"/>
    <w:rsid w:val="00B62177"/>
    <w:rsid w:val="00B626BB"/>
    <w:rsid w:val="00B6286D"/>
    <w:rsid w:val="00B6287B"/>
    <w:rsid w:val="00B6373A"/>
    <w:rsid w:val="00B63EF4"/>
    <w:rsid w:val="00B64329"/>
    <w:rsid w:val="00B65015"/>
    <w:rsid w:val="00B6504D"/>
    <w:rsid w:val="00B652BA"/>
    <w:rsid w:val="00B655BB"/>
    <w:rsid w:val="00B66673"/>
    <w:rsid w:val="00B6677F"/>
    <w:rsid w:val="00B66B1C"/>
    <w:rsid w:val="00B7190F"/>
    <w:rsid w:val="00B73A04"/>
    <w:rsid w:val="00B73B95"/>
    <w:rsid w:val="00B741F8"/>
    <w:rsid w:val="00B747B1"/>
    <w:rsid w:val="00B777D5"/>
    <w:rsid w:val="00B77DD0"/>
    <w:rsid w:val="00B83AE9"/>
    <w:rsid w:val="00B85CFE"/>
    <w:rsid w:val="00B8635F"/>
    <w:rsid w:val="00B86FB0"/>
    <w:rsid w:val="00B87774"/>
    <w:rsid w:val="00B87CF8"/>
    <w:rsid w:val="00B90CF1"/>
    <w:rsid w:val="00B90D22"/>
    <w:rsid w:val="00B911B7"/>
    <w:rsid w:val="00B91596"/>
    <w:rsid w:val="00B91B10"/>
    <w:rsid w:val="00B92503"/>
    <w:rsid w:val="00B938C5"/>
    <w:rsid w:val="00B94506"/>
    <w:rsid w:val="00B945C5"/>
    <w:rsid w:val="00B9489A"/>
    <w:rsid w:val="00B957C1"/>
    <w:rsid w:val="00B96578"/>
    <w:rsid w:val="00B975CC"/>
    <w:rsid w:val="00B97752"/>
    <w:rsid w:val="00B9796F"/>
    <w:rsid w:val="00BA00FE"/>
    <w:rsid w:val="00BA0B16"/>
    <w:rsid w:val="00BA0B3B"/>
    <w:rsid w:val="00BA0FB6"/>
    <w:rsid w:val="00BA16D8"/>
    <w:rsid w:val="00BA1AC0"/>
    <w:rsid w:val="00BA2346"/>
    <w:rsid w:val="00BA2366"/>
    <w:rsid w:val="00BA23C7"/>
    <w:rsid w:val="00BA23D9"/>
    <w:rsid w:val="00BA60E8"/>
    <w:rsid w:val="00BB036B"/>
    <w:rsid w:val="00BB18EA"/>
    <w:rsid w:val="00BB3309"/>
    <w:rsid w:val="00BB5760"/>
    <w:rsid w:val="00BB5CD8"/>
    <w:rsid w:val="00BB61AC"/>
    <w:rsid w:val="00BB7EC1"/>
    <w:rsid w:val="00BC02DC"/>
    <w:rsid w:val="00BC068F"/>
    <w:rsid w:val="00BC0A06"/>
    <w:rsid w:val="00BC0A8E"/>
    <w:rsid w:val="00BC132F"/>
    <w:rsid w:val="00BC1575"/>
    <w:rsid w:val="00BC2AA1"/>
    <w:rsid w:val="00BC57CF"/>
    <w:rsid w:val="00BC74D8"/>
    <w:rsid w:val="00BC766C"/>
    <w:rsid w:val="00BD0163"/>
    <w:rsid w:val="00BD150B"/>
    <w:rsid w:val="00BD31CA"/>
    <w:rsid w:val="00BD5028"/>
    <w:rsid w:val="00BD74EF"/>
    <w:rsid w:val="00BD7E55"/>
    <w:rsid w:val="00BE1AF0"/>
    <w:rsid w:val="00BE20AE"/>
    <w:rsid w:val="00BE2331"/>
    <w:rsid w:val="00BE2410"/>
    <w:rsid w:val="00BE278E"/>
    <w:rsid w:val="00BE324C"/>
    <w:rsid w:val="00BE33A4"/>
    <w:rsid w:val="00BE4364"/>
    <w:rsid w:val="00BE4641"/>
    <w:rsid w:val="00BE548F"/>
    <w:rsid w:val="00BE61DB"/>
    <w:rsid w:val="00BE674F"/>
    <w:rsid w:val="00BE70AC"/>
    <w:rsid w:val="00BF1D92"/>
    <w:rsid w:val="00BF2104"/>
    <w:rsid w:val="00BF440E"/>
    <w:rsid w:val="00BF47BC"/>
    <w:rsid w:val="00BF4AAD"/>
    <w:rsid w:val="00BF4EE3"/>
    <w:rsid w:val="00BF5C8C"/>
    <w:rsid w:val="00BF7A0C"/>
    <w:rsid w:val="00C0024A"/>
    <w:rsid w:val="00C02EBE"/>
    <w:rsid w:val="00C03155"/>
    <w:rsid w:val="00C039EF"/>
    <w:rsid w:val="00C0508F"/>
    <w:rsid w:val="00C05514"/>
    <w:rsid w:val="00C05E1F"/>
    <w:rsid w:val="00C05F21"/>
    <w:rsid w:val="00C06A95"/>
    <w:rsid w:val="00C070C7"/>
    <w:rsid w:val="00C0714D"/>
    <w:rsid w:val="00C072F0"/>
    <w:rsid w:val="00C07492"/>
    <w:rsid w:val="00C0762B"/>
    <w:rsid w:val="00C07908"/>
    <w:rsid w:val="00C1073E"/>
    <w:rsid w:val="00C11CA3"/>
    <w:rsid w:val="00C137B3"/>
    <w:rsid w:val="00C15698"/>
    <w:rsid w:val="00C17A7B"/>
    <w:rsid w:val="00C234A5"/>
    <w:rsid w:val="00C24EB6"/>
    <w:rsid w:val="00C25D30"/>
    <w:rsid w:val="00C32131"/>
    <w:rsid w:val="00C3281B"/>
    <w:rsid w:val="00C32B33"/>
    <w:rsid w:val="00C341F7"/>
    <w:rsid w:val="00C34808"/>
    <w:rsid w:val="00C34850"/>
    <w:rsid w:val="00C362C2"/>
    <w:rsid w:val="00C363D2"/>
    <w:rsid w:val="00C37BCF"/>
    <w:rsid w:val="00C4068C"/>
    <w:rsid w:val="00C40D32"/>
    <w:rsid w:val="00C4250E"/>
    <w:rsid w:val="00C45293"/>
    <w:rsid w:val="00C45322"/>
    <w:rsid w:val="00C45CA4"/>
    <w:rsid w:val="00C4617F"/>
    <w:rsid w:val="00C4661F"/>
    <w:rsid w:val="00C50170"/>
    <w:rsid w:val="00C51069"/>
    <w:rsid w:val="00C546FC"/>
    <w:rsid w:val="00C54D92"/>
    <w:rsid w:val="00C55F32"/>
    <w:rsid w:val="00C5609D"/>
    <w:rsid w:val="00C56B4F"/>
    <w:rsid w:val="00C56BD1"/>
    <w:rsid w:val="00C57B0A"/>
    <w:rsid w:val="00C6044C"/>
    <w:rsid w:val="00C62348"/>
    <w:rsid w:val="00C62438"/>
    <w:rsid w:val="00C63138"/>
    <w:rsid w:val="00C6321F"/>
    <w:rsid w:val="00C63DA1"/>
    <w:rsid w:val="00C66F13"/>
    <w:rsid w:val="00C67033"/>
    <w:rsid w:val="00C67FC9"/>
    <w:rsid w:val="00C7060C"/>
    <w:rsid w:val="00C70753"/>
    <w:rsid w:val="00C73004"/>
    <w:rsid w:val="00C75F88"/>
    <w:rsid w:val="00C76282"/>
    <w:rsid w:val="00C76CF9"/>
    <w:rsid w:val="00C77A46"/>
    <w:rsid w:val="00C8043B"/>
    <w:rsid w:val="00C821A6"/>
    <w:rsid w:val="00C83270"/>
    <w:rsid w:val="00C83914"/>
    <w:rsid w:val="00C84A66"/>
    <w:rsid w:val="00C850C5"/>
    <w:rsid w:val="00C8539B"/>
    <w:rsid w:val="00C86676"/>
    <w:rsid w:val="00C87C4B"/>
    <w:rsid w:val="00C9172A"/>
    <w:rsid w:val="00C92975"/>
    <w:rsid w:val="00C92B38"/>
    <w:rsid w:val="00C93C22"/>
    <w:rsid w:val="00C945EB"/>
    <w:rsid w:val="00C94FBA"/>
    <w:rsid w:val="00C953DF"/>
    <w:rsid w:val="00C95A49"/>
    <w:rsid w:val="00CA0DD7"/>
    <w:rsid w:val="00CA2033"/>
    <w:rsid w:val="00CA40D7"/>
    <w:rsid w:val="00CA4C9C"/>
    <w:rsid w:val="00CA4D04"/>
    <w:rsid w:val="00CA4DA8"/>
    <w:rsid w:val="00CA53CD"/>
    <w:rsid w:val="00CA5B0A"/>
    <w:rsid w:val="00CA5F17"/>
    <w:rsid w:val="00CA7B2E"/>
    <w:rsid w:val="00CB25E8"/>
    <w:rsid w:val="00CB2ED5"/>
    <w:rsid w:val="00CB3301"/>
    <w:rsid w:val="00CB5CCD"/>
    <w:rsid w:val="00CC03E5"/>
    <w:rsid w:val="00CC0500"/>
    <w:rsid w:val="00CC2317"/>
    <w:rsid w:val="00CC259D"/>
    <w:rsid w:val="00CC2917"/>
    <w:rsid w:val="00CC29BD"/>
    <w:rsid w:val="00CD223D"/>
    <w:rsid w:val="00CD3E4B"/>
    <w:rsid w:val="00CD4A88"/>
    <w:rsid w:val="00CD69A7"/>
    <w:rsid w:val="00CD74B5"/>
    <w:rsid w:val="00CE31B9"/>
    <w:rsid w:val="00CE3784"/>
    <w:rsid w:val="00CE42CB"/>
    <w:rsid w:val="00CE4894"/>
    <w:rsid w:val="00CE5455"/>
    <w:rsid w:val="00CE5535"/>
    <w:rsid w:val="00CE5AD0"/>
    <w:rsid w:val="00CE73C5"/>
    <w:rsid w:val="00CE749F"/>
    <w:rsid w:val="00CE791B"/>
    <w:rsid w:val="00CF038E"/>
    <w:rsid w:val="00CF04CB"/>
    <w:rsid w:val="00CF087C"/>
    <w:rsid w:val="00CF105A"/>
    <w:rsid w:val="00CF1D83"/>
    <w:rsid w:val="00CF33B9"/>
    <w:rsid w:val="00CF3CA3"/>
    <w:rsid w:val="00CF4A4F"/>
    <w:rsid w:val="00CF4D37"/>
    <w:rsid w:val="00CF5D19"/>
    <w:rsid w:val="00CF6670"/>
    <w:rsid w:val="00D02630"/>
    <w:rsid w:val="00D02764"/>
    <w:rsid w:val="00D04168"/>
    <w:rsid w:val="00D04671"/>
    <w:rsid w:val="00D07460"/>
    <w:rsid w:val="00D103EC"/>
    <w:rsid w:val="00D109CD"/>
    <w:rsid w:val="00D11106"/>
    <w:rsid w:val="00D12B06"/>
    <w:rsid w:val="00D1412C"/>
    <w:rsid w:val="00D14147"/>
    <w:rsid w:val="00D14290"/>
    <w:rsid w:val="00D1429F"/>
    <w:rsid w:val="00D147F5"/>
    <w:rsid w:val="00D15829"/>
    <w:rsid w:val="00D15C40"/>
    <w:rsid w:val="00D15DC5"/>
    <w:rsid w:val="00D1643B"/>
    <w:rsid w:val="00D16DD3"/>
    <w:rsid w:val="00D17BF2"/>
    <w:rsid w:val="00D201E7"/>
    <w:rsid w:val="00D22A82"/>
    <w:rsid w:val="00D2335D"/>
    <w:rsid w:val="00D24E41"/>
    <w:rsid w:val="00D26B4B"/>
    <w:rsid w:val="00D30C51"/>
    <w:rsid w:val="00D30E25"/>
    <w:rsid w:val="00D317E2"/>
    <w:rsid w:val="00D33AD0"/>
    <w:rsid w:val="00D33D74"/>
    <w:rsid w:val="00D340D2"/>
    <w:rsid w:val="00D346F4"/>
    <w:rsid w:val="00D356F7"/>
    <w:rsid w:val="00D35F34"/>
    <w:rsid w:val="00D40C59"/>
    <w:rsid w:val="00D4101E"/>
    <w:rsid w:val="00D44265"/>
    <w:rsid w:val="00D45775"/>
    <w:rsid w:val="00D458C0"/>
    <w:rsid w:val="00D46A6D"/>
    <w:rsid w:val="00D47FA5"/>
    <w:rsid w:val="00D50982"/>
    <w:rsid w:val="00D509EC"/>
    <w:rsid w:val="00D52D5A"/>
    <w:rsid w:val="00D5395B"/>
    <w:rsid w:val="00D54F34"/>
    <w:rsid w:val="00D556CC"/>
    <w:rsid w:val="00D559E2"/>
    <w:rsid w:val="00D564E5"/>
    <w:rsid w:val="00D56667"/>
    <w:rsid w:val="00D571A2"/>
    <w:rsid w:val="00D57873"/>
    <w:rsid w:val="00D578EB"/>
    <w:rsid w:val="00D60B15"/>
    <w:rsid w:val="00D617A0"/>
    <w:rsid w:val="00D61F32"/>
    <w:rsid w:val="00D6211C"/>
    <w:rsid w:val="00D62371"/>
    <w:rsid w:val="00D62CBE"/>
    <w:rsid w:val="00D676AC"/>
    <w:rsid w:val="00D70562"/>
    <w:rsid w:val="00D72115"/>
    <w:rsid w:val="00D734FB"/>
    <w:rsid w:val="00D7398D"/>
    <w:rsid w:val="00D7399D"/>
    <w:rsid w:val="00D73EEA"/>
    <w:rsid w:val="00D74D7B"/>
    <w:rsid w:val="00D768DA"/>
    <w:rsid w:val="00D7726A"/>
    <w:rsid w:val="00D77E28"/>
    <w:rsid w:val="00D80608"/>
    <w:rsid w:val="00D81898"/>
    <w:rsid w:val="00D81EBA"/>
    <w:rsid w:val="00D82282"/>
    <w:rsid w:val="00D8640E"/>
    <w:rsid w:val="00D872B1"/>
    <w:rsid w:val="00D875A5"/>
    <w:rsid w:val="00D9207C"/>
    <w:rsid w:val="00D9764B"/>
    <w:rsid w:val="00DA0336"/>
    <w:rsid w:val="00DA14C3"/>
    <w:rsid w:val="00DA1576"/>
    <w:rsid w:val="00DA1B02"/>
    <w:rsid w:val="00DA1E5A"/>
    <w:rsid w:val="00DA308C"/>
    <w:rsid w:val="00DA35E0"/>
    <w:rsid w:val="00DA40E6"/>
    <w:rsid w:val="00DA48F8"/>
    <w:rsid w:val="00DA4926"/>
    <w:rsid w:val="00DA5CFE"/>
    <w:rsid w:val="00DA6896"/>
    <w:rsid w:val="00DA788D"/>
    <w:rsid w:val="00DA7CB4"/>
    <w:rsid w:val="00DB0D80"/>
    <w:rsid w:val="00DB1079"/>
    <w:rsid w:val="00DB10FE"/>
    <w:rsid w:val="00DB20DD"/>
    <w:rsid w:val="00DB2A3B"/>
    <w:rsid w:val="00DB35EE"/>
    <w:rsid w:val="00DB3802"/>
    <w:rsid w:val="00DB4FCC"/>
    <w:rsid w:val="00DB5AC5"/>
    <w:rsid w:val="00DB6931"/>
    <w:rsid w:val="00DB7A08"/>
    <w:rsid w:val="00DC0EDC"/>
    <w:rsid w:val="00DC1D1A"/>
    <w:rsid w:val="00DC337A"/>
    <w:rsid w:val="00DC4D7C"/>
    <w:rsid w:val="00DC7622"/>
    <w:rsid w:val="00DC7F6A"/>
    <w:rsid w:val="00DD1018"/>
    <w:rsid w:val="00DD56CF"/>
    <w:rsid w:val="00DD5802"/>
    <w:rsid w:val="00DD6071"/>
    <w:rsid w:val="00DD6924"/>
    <w:rsid w:val="00DD697D"/>
    <w:rsid w:val="00DD6AD2"/>
    <w:rsid w:val="00DD72C5"/>
    <w:rsid w:val="00DE02E4"/>
    <w:rsid w:val="00DE06A9"/>
    <w:rsid w:val="00DE29FC"/>
    <w:rsid w:val="00DE3E8D"/>
    <w:rsid w:val="00DE54BB"/>
    <w:rsid w:val="00DE5A4C"/>
    <w:rsid w:val="00DF0634"/>
    <w:rsid w:val="00DF0BCD"/>
    <w:rsid w:val="00DF0CEB"/>
    <w:rsid w:val="00DF1AC9"/>
    <w:rsid w:val="00DF1D72"/>
    <w:rsid w:val="00DF2072"/>
    <w:rsid w:val="00DF25B4"/>
    <w:rsid w:val="00DF3C9F"/>
    <w:rsid w:val="00DF53C4"/>
    <w:rsid w:val="00DF5890"/>
    <w:rsid w:val="00DF5C49"/>
    <w:rsid w:val="00DF5CA9"/>
    <w:rsid w:val="00DF5CB4"/>
    <w:rsid w:val="00DF604B"/>
    <w:rsid w:val="00DF63F2"/>
    <w:rsid w:val="00DF79D8"/>
    <w:rsid w:val="00DF7F61"/>
    <w:rsid w:val="00E00BF2"/>
    <w:rsid w:val="00E036C4"/>
    <w:rsid w:val="00E04C5F"/>
    <w:rsid w:val="00E058BA"/>
    <w:rsid w:val="00E068FB"/>
    <w:rsid w:val="00E078CB"/>
    <w:rsid w:val="00E07BF0"/>
    <w:rsid w:val="00E10A62"/>
    <w:rsid w:val="00E125B9"/>
    <w:rsid w:val="00E13045"/>
    <w:rsid w:val="00E140B6"/>
    <w:rsid w:val="00E1427A"/>
    <w:rsid w:val="00E152A3"/>
    <w:rsid w:val="00E16D90"/>
    <w:rsid w:val="00E176A9"/>
    <w:rsid w:val="00E17837"/>
    <w:rsid w:val="00E2031D"/>
    <w:rsid w:val="00E2082E"/>
    <w:rsid w:val="00E21191"/>
    <w:rsid w:val="00E247C0"/>
    <w:rsid w:val="00E24B1F"/>
    <w:rsid w:val="00E264D5"/>
    <w:rsid w:val="00E26A6A"/>
    <w:rsid w:val="00E30114"/>
    <w:rsid w:val="00E318AF"/>
    <w:rsid w:val="00E31DF4"/>
    <w:rsid w:val="00E324A1"/>
    <w:rsid w:val="00E33DE5"/>
    <w:rsid w:val="00E34115"/>
    <w:rsid w:val="00E34776"/>
    <w:rsid w:val="00E34A2E"/>
    <w:rsid w:val="00E35363"/>
    <w:rsid w:val="00E366FE"/>
    <w:rsid w:val="00E37319"/>
    <w:rsid w:val="00E3745D"/>
    <w:rsid w:val="00E40892"/>
    <w:rsid w:val="00E4279B"/>
    <w:rsid w:val="00E427E4"/>
    <w:rsid w:val="00E428ED"/>
    <w:rsid w:val="00E43E39"/>
    <w:rsid w:val="00E44E4E"/>
    <w:rsid w:val="00E459DF"/>
    <w:rsid w:val="00E45E82"/>
    <w:rsid w:val="00E46034"/>
    <w:rsid w:val="00E46736"/>
    <w:rsid w:val="00E47E4E"/>
    <w:rsid w:val="00E47FB5"/>
    <w:rsid w:val="00E503C6"/>
    <w:rsid w:val="00E505F0"/>
    <w:rsid w:val="00E52EA0"/>
    <w:rsid w:val="00E5325C"/>
    <w:rsid w:val="00E54853"/>
    <w:rsid w:val="00E55A4C"/>
    <w:rsid w:val="00E563DA"/>
    <w:rsid w:val="00E5757A"/>
    <w:rsid w:val="00E61C12"/>
    <w:rsid w:val="00E63057"/>
    <w:rsid w:val="00E631D1"/>
    <w:rsid w:val="00E6328C"/>
    <w:rsid w:val="00E634EE"/>
    <w:rsid w:val="00E64F56"/>
    <w:rsid w:val="00E65212"/>
    <w:rsid w:val="00E66680"/>
    <w:rsid w:val="00E70DD3"/>
    <w:rsid w:val="00E71702"/>
    <w:rsid w:val="00E747ED"/>
    <w:rsid w:val="00E74D8F"/>
    <w:rsid w:val="00E75DFD"/>
    <w:rsid w:val="00E77F35"/>
    <w:rsid w:val="00E8370B"/>
    <w:rsid w:val="00E83D1D"/>
    <w:rsid w:val="00E84CC0"/>
    <w:rsid w:val="00E85799"/>
    <w:rsid w:val="00E8579A"/>
    <w:rsid w:val="00E86347"/>
    <w:rsid w:val="00E86E03"/>
    <w:rsid w:val="00E8778C"/>
    <w:rsid w:val="00E87CDD"/>
    <w:rsid w:val="00E90711"/>
    <w:rsid w:val="00E90814"/>
    <w:rsid w:val="00E90ED6"/>
    <w:rsid w:val="00E91BB1"/>
    <w:rsid w:val="00E92401"/>
    <w:rsid w:val="00E94194"/>
    <w:rsid w:val="00E95168"/>
    <w:rsid w:val="00E961B9"/>
    <w:rsid w:val="00E96915"/>
    <w:rsid w:val="00E96B0D"/>
    <w:rsid w:val="00E973A2"/>
    <w:rsid w:val="00E978A6"/>
    <w:rsid w:val="00E979E9"/>
    <w:rsid w:val="00EA0A3D"/>
    <w:rsid w:val="00EA0BED"/>
    <w:rsid w:val="00EA0D44"/>
    <w:rsid w:val="00EA17A5"/>
    <w:rsid w:val="00EA1906"/>
    <w:rsid w:val="00EA1A6A"/>
    <w:rsid w:val="00EA2344"/>
    <w:rsid w:val="00EA24F8"/>
    <w:rsid w:val="00EA3A62"/>
    <w:rsid w:val="00EA48B0"/>
    <w:rsid w:val="00EA5CF6"/>
    <w:rsid w:val="00EA718D"/>
    <w:rsid w:val="00EB32BD"/>
    <w:rsid w:val="00EB32D5"/>
    <w:rsid w:val="00EB3E78"/>
    <w:rsid w:val="00EB451C"/>
    <w:rsid w:val="00EB46A4"/>
    <w:rsid w:val="00EB5634"/>
    <w:rsid w:val="00EB6041"/>
    <w:rsid w:val="00EB651B"/>
    <w:rsid w:val="00EB6992"/>
    <w:rsid w:val="00EC0B50"/>
    <w:rsid w:val="00EC107A"/>
    <w:rsid w:val="00EC1C39"/>
    <w:rsid w:val="00EC1C6E"/>
    <w:rsid w:val="00EC2172"/>
    <w:rsid w:val="00EC2931"/>
    <w:rsid w:val="00EC2CF9"/>
    <w:rsid w:val="00EC3E5E"/>
    <w:rsid w:val="00EC4442"/>
    <w:rsid w:val="00EC4D83"/>
    <w:rsid w:val="00EC56FD"/>
    <w:rsid w:val="00EC587A"/>
    <w:rsid w:val="00EC6752"/>
    <w:rsid w:val="00EC7A7C"/>
    <w:rsid w:val="00ED18FD"/>
    <w:rsid w:val="00ED2384"/>
    <w:rsid w:val="00ED2564"/>
    <w:rsid w:val="00ED3151"/>
    <w:rsid w:val="00ED3FE5"/>
    <w:rsid w:val="00ED4BE3"/>
    <w:rsid w:val="00ED5BFA"/>
    <w:rsid w:val="00ED750F"/>
    <w:rsid w:val="00ED7903"/>
    <w:rsid w:val="00ED7AB3"/>
    <w:rsid w:val="00EE0C2A"/>
    <w:rsid w:val="00EE1777"/>
    <w:rsid w:val="00EE34DE"/>
    <w:rsid w:val="00EE3D63"/>
    <w:rsid w:val="00EE434D"/>
    <w:rsid w:val="00EE5364"/>
    <w:rsid w:val="00EE5F6B"/>
    <w:rsid w:val="00EE695C"/>
    <w:rsid w:val="00EF078C"/>
    <w:rsid w:val="00EF1470"/>
    <w:rsid w:val="00EF2679"/>
    <w:rsid w:val="00EF2C42"/>
    <w:rsid w:val="00EF2C7B"/>
    <w:rsid w:val="00EF2E75"/>
    <w:rsid w:val="00EF2F4E"/>
    <w:rsid w:val="00EF31FD"/>
    <w:rsid w:val="00EF503D"/>
    <w:rsid w:val="00EF6C07"/>
    <w:rsid w:val="00EF7196"/>
    <w:rsid w:val="00EF72C8"/>
    <w:rsid w:val="00F00551"/>
    <w:rsid w:val="00F00777"/>
    <w:rsid w:val="00F022B1"/>
    <w:rsid w:val="00F02A59"/>
    <w:rsid w:val="00F03089"/>
    <w:rsid w:val="00F03B2A"/>
    <w:rsid w:val="00F03D2B"/>
    <w:rsid w:val="00F05D01"/>
    <w:rsid w:val="00F06819"/>
    <w:rsid w:val="00F07F4B"/>
    <w:rsid w:val="00F11784"/>
    <w:rsid w:val="00F117C6"/>
    <w:rsid w:val="00F11855"/>
    <w:rsid w:val="00F13254"/>
    <w:rsid w:val="00F15087"/>
    <w:rsid w:val="00F15D53"/>
    <w:rsid w:val="00F20627"/>
    <w:rsid w:val="00F211C8"/>
    <w:rsid w:val="00F21405"/>
    <w:rsid w:val="00F2181F"/>
    <w:rsid w:val="00F21BF9"/>
    <w:rsid w:val="00F21E0E"/>
    <w:rsid w:val="00F22329"/>
    <w:rsid w:val="00F23406"/>
    <w:rsid w:val="00F235C9"/>
    <w:rsid w:val="00F242EE"/>
    <w:rsid w:val="00F24913"/>
    <w:rsid w:val="00F250F6"/>
    <w:rsid w:val="00F25624"/>
    <w:rsid w:val="00F2616E"/>
    <w:rsid w:val="00F26C61"/>
    <w:rsid w:val="00F300B8"/>
    <w:rsid w:val="00F3020D"/>
    <w:rsid w:val="00F3052F"/>
    <w:rsid w:val="00F3266A"/>
    <w:rsid w:val="00F3536E"/>
    <w:rsid w:val="00F35656"/>
    <w:rsid w:val="00F3686E"/>
    <w:rsid w:val="00F36F96"/>
    <w:rsid w:val="00F402D8"/>
    <w:rsid w:val="00F428B4"/>
    <w:rsid w:val="00F428D8"/>
    <w:rsid w:val="00F42FDB"/>
    <w:rsid w:val="00F43C02"/>
    <w:rsid w:val="00F441B4"/>
    <w:rsid w:val="00F446DB"/>
    <w:rsid w:val="00F44DF4"/>
    <w:rsid w:val="00F453E8"/>
    <w:rsid w:val="00F45F57"/>
    <w:rsid w:val="00F4602A"/>
    <w:rsid w:val="00F47B5E"/>
    <w:rsid w:val="00F50052"/>
    <w:rsid w:val="00F50449"/>
    <w:rsid w:val="00F5051E"/>
    <w:rsid w:val="00F51730"/>
    <w:rsid w:val="00F51740"/>
    <w:rsid w:val="00F52005"/>
    <w:rsid w:val="00F53E69"/>
    <w:rsid w:val="00F54D0B"/>
    <w:rsid w:val="00F61275"/>
    <w:rsid w:val="00F620C1"/>
    <w:rsid w:val="00F623FA"/>
    <w:rsid w:val="00F64B99"/>
    <w:rsid w:val="00F655F5"/>
    <w:rsid w:val="00F72587"/>
    <w:rsid w:val="00F72FE1"/>
    <w:rsid w:val="00F73893"/>
    <w:rsid w:val="00F754A1"/>
    <w:rsid w:val="00F8078B"/>
    <w:rsid w:val="00F81E9A"/>
    <w:rsid w:val="00F8344A"/>
    <w:rsid w:val="00F85028"/>
    <w:rsid w:val="00F85778"/>
    <w:rsid w:val="00F8579E"/>
    <w:rsid w:val="00F85F3C"/>
    <w:rsid w:val="00F86710"/>
    <w:rsid w:val="00F86B6A"/>
    <w:rsid w:val="00F87CCA"/>
    <w:rsid w:val="00F90328"/>
    <w:rsid w:val="00F9036B"/>
    <w:rsid w:val="00F9073E"/>
    <w:rsid w:val="00F9169A"/>
    <w:rsid w:val="00F92DEF"/>
    <w:rsid w:val="00F932D4"/>
    <w:rsid w:val="00F942CF"/>
    <w:rsid w:val="00F94C91"/>
    <w:rsid w:val="00F94CF6"/>
    <w:rsid w:val="00F94E86"/>
    <w:rsid w:val="00F95046"/>
    <w:rsid w:val="00F9603D"/>
    <w:rsid w:val="00F96BC4"/>
    <w:rsid w:val="00FA0348"/>
    <w:rsid w:val="00FA21A5"/>
    <w:rsid w:val="00FA5835"/>
    <w:rsid w:val="00FB02A6"/>
    <w:rsid w:val="00FB1167"/>
    <w:rsid w:val="00FB175E"/>
    <w:rsid w:val="00FB3304"/>
    <w:rsid w:val="00FB38D3"/>
    <w:rsid w:val="00FB7318"/>
    <w:rsid w:val="00FB7B38"/>
    <w:rsid w:val="00FB7C41"/>
    <w:rsid w:val="00FB7E39"/>
    <w:rsid w:val="00FC39F4"/>
    <w:rsid w:val="00FC456A"/>
    <w:rsid w:val="00FC494F"/>
    <w:rsid w:val="00FC50D4"/>
    <w:rsid w:val="00FC561D"/>
    <w:rsid w:val="00FC6ACD"/>
    <w:rsid w:val="00FC70C1"/>
    <w:rsid w:val="00FD010C"/>
    <w:rsid w:val="00FD1334"/>
    <w:rsid w:val="00FD1696"/>
    <w:rsid w:val="00FD1D89"/>
    <w:rsid w:val="00FD26E2"/>
    <w:rsid w:val="00FD595E"/>
    <w:rsid w:val="00FD59FC"/>
    <w:rsid w:val="00FD5AF9"/>
    <w:rsid w:val="00FE176D"/>
    <w:rsid w:val="00FE1B7C"/>
    <w:rsid w:val="00FE25A4"/>
    <w:rsid w:val="00FE2A4A"/>
    <w:rsid w:val="00FE3275"/>
    <w:rsid w:val="00FE3314"/>
    <w:rsid w:val="00FE429D"/>
    <w:rsid w:val="00FE5E98"/>
    <w:rsid w:val="00FE643C"/>
    <w:rsid w:val="00FE679B"/>
    <w:rsid w:val="00FF0EA5"/>
    <w:rsid w:val="00FF4612"/>
    <w:rsid w:val="00FF4AFA"/>
    <w:rsid w:val="00FF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BEBA3"/>
  <w15:chartTrackingRefBased/>
  <w15:docId w15:val="{61EE7FFE-93FC-4F6F-B983-C5214E936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1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1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1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1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1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1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1F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1F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1F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1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1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1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311F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1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311F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311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1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1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1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1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1F5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311F5"/>
  </w:style>
  <w:style w:type="paragraph" w:styleId="Header">
    <w:name w:val="header"/>
    <w:basedOn w:val="Normal"/>
    <w:link w:val="HeaderChar"/>
    <w:uiPriority w:val="99"/>
    <w:unhideWhenUsed/>
    <w:rsid w:val="00931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1F5"/>
  </w:style>
  <w:style w:type="paragraph" w:styleId="Footer">
    <w:name w:val="footer"/>
    <w:basedOn w:val="Normal"/>
    <w:link w:val="FooterChar"/>
    <w:uiPriority w:val="99"/>
    <w:unhideWhenUsed/>
    <w:rsid w:val="00931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1F5"/>
  </w:style>
  <w:style w:type="paragraph" w:customStyle="1" w:styleId="EndNoteBibliographyTitle">
    <w:name w:val="EndNote Bibliography Title"/>
    <w:basedOn w:val="Normal"/>
    <w:link w:val="EndNoteBibliographyTitleChar"/>
    <w:rsid w:val="008002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2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02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02F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453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53E8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9A1264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25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CE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CE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CE1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639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10A89-54BA-4D30-986F-A88945D8E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ee Boyle</dc:creator>
  <cp:keywords/>
  <dc:description/>
  <cp:lastModifiedBy>Kahlee Boyle</cp:lastModifiedBy>
  <cp:revision>2</cp:revision>
  <dcterms:created xsi:type="dcterms:W3CDTF">2025-11-10T11:07:00Z</dcterms:created>
  <dcterms:modified xsi:type="dcterms:W3CDTF">2025-11-1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27T03:23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193a71f-9ad1-4f70-afa9-da02e627a21f</vt:lpwstr>
  </property>
  <property fmtid="{D5CDD505-2E9C-101B-9397-08002B2CF9AE}" pid="8" name="MSIP_Label_0f488380-630a-4f55-a077-a19445e3f360_ContentBits">
    <vt:lpwstr>0</vt:lpwstr>
  </property>
</Properties>
</file>